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C179B" w14:textId="77777777" w:rsidR="00CE5174" w:rsidRDefault="0094584D" w:rsidP="0094584D">
      <w:pPr>
        <w:spacing w:after="0" w:line="480" w:lineRule="auto"/>
        <w:jc w:val="center"/>
        <w:rPr>
          <w:rFonts w:ascii="Arial" w:hAnsi="Arial" w:cs="Arial"/>
          <w:b/>
          <w:szCs w:val="24"/>
          <w:u w:val="single"/>
        </w:rPr>
      </w:pPr>
      <w:r>
        <w:rPr>
          <w:rFonts w:ascii="Arial" w:hAnsi="Arial" w:cs="Arial"/>
          <w:b/>
          <w:szCs w:val="24"/>
          <w:u w:val="single"/>
        </w:rPr>
        <w:t>SUPPLEMENTARY TABLES</w:t>
      </w:r>
    </w:p>
    <w:p w14:paraId="5A927F7C" w14:textId="77777777" w:rsidR="0094584D" w:rsidRPr="0094584D" w:rsidRDefault="0094584D" w:rsidP="0094584D">
      <w:pPr>
        <w:spacing w:after="0" w:line="480" w:lineRule="auto"/>
        <w:jc w:val="center"/>
        <w:rPr>
          <w:rFonts w:ascii="Arial" w:hAnsi="Arial" w:cs="Arial"/>
          <w:b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CE5174" w:rsidRPr="007F628C" w14:paraId="1DD4EB6A" w14:textId="77777777" w:rsidTr="00D327CA">
        <w:tc>
          <w:tcPr>
            <w:tcW w:w="3080" w:type="dxa"/>
          </w:tcPr>
          <w:p w14:paraId="41319149" w14:textId="77777777" w:rsidR="00CE5174" w:rsidRPr="007F628C" w:rsidRDefault="00CE5174" w:rsidP="00D327C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081" w:type="dxa"/>
          </w:tcPr>
          <w:p w14:paraId="259F842C" w14:textId="77777777" w:rsidR="00CE5174" w:rsidRPr="007F628C" w:rsidRDefault="00CE5174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Low pathology</w:t>
            </w:r>
          </w:p>
        </w:tc>
        <w:tc>
          <w:tcPr>
            <w:tcW w:w="3081" w:type="dxa"/>
          </w:tcPr>
          <w:p w14:paraId="739E5FFA" w14:textId="77777777" w:rsidR="00CE5174" w:rsidRPr="007F628C" w:rsidRDefault="00CE5174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High pathology</w:t>
            </w:r>
          </w:p>
        </w:tc>
      </w:tr>
      <w:tr w:rsidR="00342BDB" w:rsidRPr="007F628C" w14:paraId="7308CAA4" w14:textId="77777777" w:rsidTr="00D327CA">
        <w:tc>
          <w:tcPr>
            <w:tcW w:w="3080" w:type="dxa"/>
          </w:tcPr>
          <w:p w14:paraId="0C580313" w14:textId="77777777" w:rsidR="00342BDB" w:rsidRPr="007F628C" w:rsidRDefault="00342BDB" w:rsidP="00342BDB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 xml:space="preserve">Braak </w:t>
            </w:r>
            <w:r>
              <w:rPr>
                <w:rFonts w:ascii="Arial" w:hAnsi="Arial" w:cs="Arial"/>
                <w:sz w:val="20"/>
              </w:rPr>
              <w:t>s</w:t>
            </w:r>
            <w:r w:rsidRPr="007F628C">
              <w:rPr>
                <w:rFonts w:ascii="Arial" w:hAnsi="Arial" w:cs="Arial"/>
                <w:sz w:val="20"/>
              </w:rPr>
              <w:t>tage</w:t>
            </w:r>
          </w:p>
        </w:tc>
        <w:tc>
          <w:tcPr>
            <w:tcW w:w="3081" w:type="dxa"/>
          </w:tcPr>
          <w:p w14:paraId="277AA0E8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0-III</w:t>
            </w:r>
          </w:p>
        </w:tc>
        <w:tc>
          <w:tcPr>
            <w:tcW w:w="3081" w:type="dxa"/>
          </w:tcPr>
          <w:p w14:paraId="267BB62E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IV-VI</w:t>
            </w:r>
          </w:p>
        </w:tc>
      </w:tr>
      <w:tr w:rsidR="00342BDB" w:rsidRPr="007F628C" w14:paraId="698A7182" w14:textId="77777777" w:rsidTr="00D327CA">
        <w:tc>
          <w:tcPr>
            <w:tcW w:w="3080" w:type="dxa"/>
          </w:tcPr>
          <w:p w14:paraId="3352DDCE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Number of samples</w:t>
            </w:r>
          </w:p>
        </w:tc>
        <w:tc>
          <w:tcPr>
            <w:tcW w:w="3081" w:type="dxa"/>
          </w:tcPr>
          <w:p w14:paraId="0D13F4CA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3081" w:type="dxa"/>
          </w:tcPr>
          <w:p w14:paraId="51A2B1C3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59</w:t>
            </w:r>
          </w:p>
        </w:tc>
      </w:tr>
      <w:tr w:rsidR="00342BDB" w:rsidRPr="007F628C" w14:paraId="3D168772" w14:textId="77777777" w:rsidTr="00D327CA">
        <w:tc>
          <w:tcPr>
            <w:tcW w:w="3080" w:type="dxa"/>
          </w:tcPr>
          <w:p w14:paraId="7F31891A" w14:textId="77777777" w:rsidR="00342BDB" w:rsidRPr="007F628C" w:rsidRDefault="00342BDB" w:rsidP="00342BDB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x</w:t>
            </w:r>
            <w:r w:rsidRPr="007F628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M/F</w:t>
            </w:r>
            <w:r w:rsidRPr="007F628C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3081" w:type="dxa"/>
          </w:tcPr>
          <w:p w14:paraId="2A659478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/15</w:t>
            </w:r>
          </w:p>
        </w:tc>
        <w:tc>
          <w:tcPr>
            <w:tcW w:w="3081" w:type="dxa"/>
          </w:tcPr>
          <w:p w14:paraId="15FD9A56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/24</w:t>
            </w:r>
          </w:p>
        </w:tc>
      </w:tr>
      <w:tr w:rsidR="00342BDB" w:rsidRPr="007F628C" w14:paraId="530DA7A5" w14:textId="77777777" w:rsidTr="00D327CA">
        <w:tc>
          <w:tcPr>
            <w:tcW w:w="3080" w:type="dxa"/>
          </w:tcPr>
          <w:p w14:paraId="2456EEB7" w14:textId="77777777" w:rsidR="00342BDB" w:rsidRPr="007F628C" w:rsidRDefault="00342BDB" w:rsidP="00342BDB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 xml:space="preserve">Mean </w:t>
            </w:r>
            <w:r>
              <w:rPr>
                <w:rFonts w:ascii="Arial" w:hAnsi="Arial" w:cs="Arial"/>
                <w:sz w:val="20"/>
              </w:rPr>
              <w:t>a</w:t>
            </w:r>
            <w:r w:rsidRPr="007F628C">
              <w:rPr>
                <w:rFonts w:ascii="Arial" w:hAnsi="Arial" w:cs="Arial"/>
                <w:sz w:val="20"/>
              </w:rPr>
              <w:t>ge (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±SD</w:t>
            </w:r>
            <w:r w:rsidRPr="007F628C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3081" w:type="dxa"/>
          </w:tcPr>
          <w:p w14:paraId="3610B534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79.2 (11.2)</w:t>
            </w:r>
          </w:p>
        </w:tc>
        <w:tc>
          <w:tcPr>
            <w:tcW w:w="3081" w:type="dxa"/>
          </w:tcPr>
          <w:p w14:paraId="3A0453BF" w14:textId="77777777" w:rsidR="00342BDB" w:rsidRPr="007F628C" w:rsidRDefault="00342BDB" w:rsidP="00D327CA">
            <w:pPr>
              <w:jc w:val="center"/>
              <w:rPr>
                <w:rFonts w:ascii="Arial" w:hAnsi="Arial" w:cs="Arial"/>
                <w:sz w:val="20"/>
              </w:rPr>
            </w:pPr>
            <w:r w:rsidRPr="007F628C">
              <w:rPr>
                <w:rFonts w:ascii="Arial" w:hAnsi="Arial" w:cs="Arial"/>
                <w:sz w:val="20"/>
              </w:rPr>
              <w:t>82.2 (8.2)</w:t>
            </w:r>
          </w:p>
        </w:tc>
      </w:tr>
    </w:tbl>
    <w:p w14:paraId="4DE535F0" w14:textId="77777777" w:rsidR="00342BDB" w:rsidRDefault="00342BDB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</w:rPr>
      </w:pPr>
    </w:p>
    <w:p w14:paraId="6D531F96" w14:textId="77777777" w:rsidR="00CE5174" w:rsidRPr="003F3DBC" w:rsidRDefault="00D85D4E" w:rsidP="00CE5174">
      <w:pPr>
        <w:spacing w:after="0" w:line="240" w:lineRule="auto"/>
        <w:jc w:val="both"/>
        <w:rPr>
          <w:rFonts w:ascii="Arial" w:hAnsi="Arial" w:cs="Arial"/>
        </w:rPr>
      </w:pPr>
      <w:r w:rsidRPr="003F3DBC">
        <w:rPr>
          <w:rFonts w:ascii="Arial" w:hAnsi="Arial" w:cs="Arial"/>
          <w:b/>
        </w:rPr>
        <w:t xml:space="preserve">Supplementary </w:t>
      </w:r>
      <w:r w:rsidR="00342BDB" w:rsidRPr="003F3DBC">
        <w:rPr>
          <w:rFonts w:ascii="Arial" w:hAnsi="Arial" w:cs="Arial"/>
          <w:b/>
        </w:rPr>
        <w:t>Table 1:</w:t>
      </w:r>
      <w:r w:rsidR="00ED0633">
        <w:rPr>
          <w:rFonts w:ascii="Arial" w:hAnsi="Arial" w:cs="Arial"/>
          <w:b/>
        </w:rPr>
        <w:t xml:space="preserve"> Demographic information for</w:t>
      </w:r>
      <w:r w:rsidR="00CE5174" w:rsidRPr="003F3DBC">
        <w:rPr>
          <w:rFonts w:ascii="Arial" w:hAnsi="Arial" w:cs="Arial"/>
          <w:b/>
        </w:rPr>
        <w:t xml:space="preserve"> brain samples used in </w:t>
      </w:r>
      <w:r w:rsidR="00342BDB" w:rsidRPr="003F3DBC">
        <w:rPr>
          <w:rFonts w:ascii="Arial" w:hAnsi="Arial" w:cs="Arial"/>
          <w:b/>
        </w:rPr>
        <w:t>the study.</w:t>
      </w:r>
      <w:r w:rsidR="00CE5174" w:rsidRPr="003F3DBC">
        <w:rPr>
          <w:rFonts w:ascii="Arial" w:hAnsi="Arial" w:cs="Arial"/>
          <w:b/>
        </w:rPr>
        <w:t xml:space="preserve"> </w:t>
      </w:r>
      <w:r w:rsidR="00342BDB" w:rsidRPr="003F3DBC">
        <w:rPr>
          <w:rFonts w:ascii="Arial" w:hAnsi="Arial" w:cs="Arial"/>
        </w:rPr>
        <w:t>The samples were split in to two groups based on low pathology (Braak stage 0-III) and high pathology (Braak stage IV-VI). Shown for each group are</w:t>
      </w:r>
      <w:r w:rsidR="00ED0633">
        <w:rPr>
          <w:rFonts w:ascii="Arial" w:hAnsi="Arial" w:cs="Arial"/>
        </w:rPr>
        <w:t xml:space="preserve"> the </w:t>
      </w:r>
      <w:r w:rsidR="00342BDB" w:rsidRPr="003F3DBC">
        <w:rPr>
          <w:rFonts w:ascii="Arial" w:hAnsi="Arial" w:cs="Arial"/>
        </w:rPr>
        <w:t>number of samples, numbe</w:t>
      </w:r>
      <w:r w:rsidR="003F3DBC" w:rsidRPr="003F3DBC">
        <w:rPr>
          <w:rFonts w:ascii="Arial" w:hAnsi="Arial" w:cs="Arial"/>
        </w:rPr>
        <w:t xml:space="preserve">r of males (M) and females (F) </w:t>
      </w:r>
      <w:r w:rsidR="00CE5174" w:rsidRPr="003F3DBC">
        <w:rPr>
          <w:rFonts w:ascii="Arial" w:hAnsi="Arial" w:cs="Arial"/>
        </w:rPr>
        <w:t xml:space="preserve">and mean </w:t>
      </w:r>
      <w:r w:rsidR="00342BDB" w:rsidRPr="003F3DBC">
        <w:rPr>
          <w:rFonts w:ascii="Arial" w:hAnsi="Arial" w:cs="Arial"/>
        </w:rPr>
        <w:t>age (± standard deviation (SD)).</w:t>
      </w:r>
    </w:p>
    <w:p w14:paraId="28EFB0CF" w14:textId="77777777" w:rsidR="00CE5174" w:rsidRPr="007F628C" w:rsidRDefault="00CE5174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0E5EBDA9" w14:textId="77777777" w:rsidR="00CE5174" w:rsidRDefault="00CE5174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639EA24E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57C58717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4FDC67C1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55852E41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714C56F7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18B13C64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62668924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12A8087E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535A7827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50C05AB7" w14:textId="77777777" w:rsidR="00342BDB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7E65038E" w14:textId="77777777" w:rsidR="00342BDB" w:rsidRPr="007F628C" w:rsidRDefault="00342BDB" w:rsidP="00CE5174">
      <w:pPr>
        <w:spacing w:after="0" w:line="480" w:lineRule="auto"/>
        <w:jc w:val="both"/>
        <w:rPr>
          <w:rFonts w:ascii="Arial" w:hAnsi="Arial" w:cs="Arial"/>
          <w:szCs w:val="24"/>
        </w:rPr>
      </w:pPr>
    </w:p>
    <w:p w14:paraId="04466011" w14:textId="77777777" w:rsidR="00CE5174" w:rsidRPr="007F628C" w:rsidRDefault="00CE5174" w:rsidP="00CE5174">
      <w:pPr>
        <w:spacing w:after="0" w:line="240" w:lineRule="auto"/>
        <w:jc w:val="both"/>
        <w:rPr>
          <w:rFonts w:ascii="Arial" w:hAnsi="Arial" w:cs="Arial"/>
          <w:b/>
          <w:i/>
          <w:szCs w:val="24"/>
        </w:rPr>
      </w:pPr>
    </w:p>
    <w:p w14:paraId="1AE01ADC" w14:textId="77777777" w:rsidR="00342BDB" w:rsidRDefault="00342BDB" w:rsidP="00CE5174">
      <w:pPr>
        <w:spacing w:after="0" w:line="240" w:lineRule="auto"/>
        <w:jc w:val="both"/>
        <w:rPr>
          <w:rFonts w:ascii="Arial" w:hAnsi="Arial" w:cs="Arial"/>
          <w:b/>
          <w:i/>
          <w:szCs w:val="24"/>
        </w:rPr>
      </w:pPr>
    </w:p>
    <w:p w14:paraId="2273239E" w14:textId="77777777" w:rsidR="003F3DBC" w:rsidRDefault="003F3DBC" w:rsidP="00CE5174">
      <w:pPr>
        <w:spacing w:after="0" w:line="240" w:lineRule="auto"/>
        <w:jc w:val="both"/>
        <w:rPr>
          <w:rFonts w:ascii="Arial" w:hAnsi="Arial" w:cs="Arial"/>
          <w:b/>
          <w:i/>
          <w:szCs w:val="24"/>
        </w:rPr>
        <w:sectPr w:rsidR="003F3D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Spec="outside"/>
        <w:tblW w:w="47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1770"/>
        <w:gridCol w:w="1301"/>
        <w:gridCol w:w="4236"/>
        <w:gridCol w:w="809"/>
        <w:gridCol w:w="1257"/>
        <w:gridCol w:w="1116"/>
        <w:gridCol w:w="1559"/>
      </w:tblGrid>
      <w:tr w:rsidR="003F3DBC" w:rsidRPr="003F3DBC" w14:paraId="7FED8AF0" w14:textId="77777777" w:rsidTr="00F105D5">
        <w:trPr>
          <w:trHeight w:val="20"/>
        </w:trPr>
        <w:tc>
          <w:tcPr>
            <w:tcW w:w="563" w:type="pct"/>
            <w:shd w:val="clear" w:color="auto" w:fill="auto"/>
            <w:vAlign w:val="center"/>
            <w:hideMark/>
          </w:tcPr>
          <w:p w14:paraId="362A38FE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Primer Name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0CD944E3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enomic Coordinates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06347F6D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27092C9A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PCR Primers (5' to 3')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2600C5AC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m</w:t>
            </w: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(°C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06AC1408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roduct length (bp)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12892165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fficiency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14:paraId="31D2D2CB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inal Concentration</w:t>
            </w:r>
          </w:p>
        </w:tc>
      </w:tr>
      <w:tr w:rsidR="003F3DBC" w:rsidRPr="003F3DBC" w14:paraId="39993528" w14:textId="77777777" w:rsidTr="00F105D5">
        <w:trPr>
          <w:trHeight w:val="283"/>
        </w:trPr>
        <w:tc>
          <w:tcPr>
            <w:tcW w:w="563" w:type="pct"/>
            <w:vMerge w:val="restart"/>
            <w:shd w:val="clear" w:color="auto" w:fill="auto"/>
            <w:vAlign w:val="center"/>
            <w:hideMark/>
          </w:tcPr>
          <w:p w14:paraId="56F8072E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K1 Primer Set 1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  <w:hideMark/>
          </w:tcPr>
          <w:p w14:paraId="0438626E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r8:41516703-41516777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0224CCF6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58D7B948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AAGGAACATCCCAGCCTTC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66EBD6AC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9.1</w:t>
            </w:r>
          </w:p>
        </w:tc>
        <w:tc>
          <w:tcPr>
            <w:tcW w:w="463" w:type="pct"/>
            <w:vMerge w:val="restart"/>
            <w:shd w:val="clear" w:color="auto" w:fill="auto"/>
            <w:vAlign w:val="center"/>
            <w:hideMark/>
          </w:tcPr>
          <w:p w14:paraId="00977B53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4E62D5C6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  <w:hideMark/>
          </w:tcPr>
          <w:p w14:paraId="40AFF6BB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</w:p>
        </w:tc>
      </w:tr>
      <w:tr w:rsidR="003F3DBC" w:rsidRPr="003F3DBC" w14:paraId="3276EDC7" w14:textId="77777777" w:rsidTr="00F105D5">
        <w:trPr>
          <w:trHeight w:val="283"/>
        </w:trPr>
        <w:tc>
          <w:tcPr>
            <w:tcW w:w="563" w:type="pct"/>
            <w:vMerge/>
            <w:vAlign w:val="center"/>
            <w:hideMark/>
          </w:tcPr>
          <w:p w14:paraId="45991579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vMerge/>
            <w:vAlign w:val="center"/>
            <w:hideMark/>
          </w:tcPr>
          <w:p w14:paraId="1CD9A9E9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65581926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7FC9A7E8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GTTTAGAATGGCCCCTGAG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763B7F11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463" w:type="pct"/>
            <w:vMerge/>
            <w:vAlign w:val="center"/>
            <w:hideMark/>
          </w:tcPr>
          <w:p w14:paraId="63869EE4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vMerge/>
            <w:vAlign w:val="center"/>
            <w:hideMark/>
          </w:tcPr>
          <w:p w14:paraId="3E8A8A70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vMerge/>
            <w:vAlign w:val="center"/>
            <w:hideMark/>
          </w:tcPr>
          <w:p w14:paraId="63EDBCF5" w14:textId="77777777" w:rsidR="003F3DBC" w:rsidRPr="003F3DBC" w:rsidRDefault="003F3DBC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05D5" w:rsidRPr="003F3DBC" w14:paraId="29897C70" w14:textId="77777777" w:rsidTr="00F105D5">
        <w:trPr>
          <w:trHeight w:val="283"/>
        </w:trPr>
        <w:tc>
          <w:tcPr>
            <w:tcW w:w="563" w:type="pct"/>
            <w:vMerge w:val="restart"/>
            <w:shd w:val="clear" w:color="auto" w:fill="auto"/>
            <w:vAlign w:val="center"/>
          </w:tcPr>
          <w:p w14:paraId="033AF6DA" w14:textId="248F55DF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K1 Primer Set 2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</w:tcPr>
          <w:p w14:paraId="081CCC7C" w14:textId="5AB8A020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r8:41519216-4151935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3DD68DF" w14:textId="77E3CE01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560" w:type="pct"/>
            <w:shd w:val="clear" w:color="auto" w:fill="auto"/>
            <w:vAlign w:val="center"/>
          </w:tcPr>
          <w:p w14:paraId="700D09D7" w14:textId="7962E928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CTCATAAAGAGGTGAGTGGAG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3F3F8207" w14:textId="629799D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463" w:type="pct"/>
            <w:vMerge w:val="restart"/>
            <w:shd w:val="clear" w:color="auto" w:fill="auto"/>
            <w:vAlign w:val="center"/>
          </w:tcPr>
          <w:p w14:paraId="026C293A" w14:textId="6CF5C61D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</w:tcPr>
          <w:p w14:paraId="0A765204" w14:textId="2BBE2DCA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</w:tcPr>
          <w:p w14:paraId="783522EB" w14:textId="39EF5D66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</w:p>
        </w:tc>
      </w:tr>
      <w:tr w:rsidR="00F105D5" w:rsidRPr="003F3DBC" w14:paraId="52504C6F" w14:textId="77777777" w:rsidTr="00F105D5">
        <w:trPr>
          <w:trHeight w:val="283"/>
        </w:trPr>
        <w:tc>
          <w:tcPr>
            <w:tcW w:w="563" w:type="pct"/>
            <w:vMerge/>
            <w:shd w:val="clear" w:color="auto" w:fill="auto"/>
            <w:vAlign w:val="center"/>
          </w:tcPr>
          <w:p w14:paraId="1A778E9C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</w:tcPr>
          <w:p w14:paraId="77A6B9CE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52330A72" w14:textId="2EDEE2AE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560" w:type="pct"/>
            <w:shd w:val="clear" w:color="auto" w:fill="auto"/>
            <w:vAlign w:val="center"/>
          </w:tcPr>
          <w:p w14:paraId="0B24A5F0" w14:textId="37AAF1C5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GCTGGAGGTCGATATTGATTAC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17FE9898" w14:textId="3409F420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8.7</w:t>
            </w:r>
          </w:p>
        </w:tc>
        <w:tc>
          <w:tcPr>
            <w:tcW w:w="463" w:type="pct"/>
            <w:vMerge/>
            <w:shd w:val="clear" w:color="auto" w:fill="auto"/>
            <w:vAlign w:val="center"/>
          </w:tcPr>
          <w:p w14:paraId="1D30BFBC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vMerge/>
            <w:shd w:val="clear" w:color="auto" w:fill="auto"/>
            <w:vAlign w:val="center"/>
          </w:tcPr>
          <w:p w14:paraId="723851D5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75A83D9B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05D5" w:rsidRPr="003F3DBC" w14:paraId="6E340068" w14:textId="77777777" w:rsidTr="00F105D5">
        <w:trPr>
          <w:trHeight w:val="283"/>
        </w:trPr>
        <w:tc>
          <w:tcPr>
            <w:tcW w:w="563" w:type="pct"/>
            <w:vMerge w:val="restart"/>
            <w:shd w:val="clear" w:color="auto" w:fill="auto"/>
            <w:vAlign w:val="center"/>
          </w:tcPr>
          <w:p w14:paraId="092EEE86" w14:textId="39B0958B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K1 Primer Set 3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</w:tcPr>
          <w:p w14:paraId="68814AF7" w14:textId="7CE73621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r8:41519342-4151946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325E017" w14:textId="4D148D45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560" w:type="pct"/>
            <w:shd w:val="clear" w:color="auto" w:fill="auto"/>
            <w:vAlign w:val="center"/>
          </w:tcPr>
          <w:p w14:paraId="1F129D96" w14:textId="287C5E85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AATATCGACCTCCAGCTCAC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2834450E" w14:textId="4642CE9C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9.7</w:t>
            </w:r>
          </w:p>
        </w:tc>
        <w:tc>
          <w:tcPr>
            <w:tcW w:w="463" w:type="pct"/>
            <w:vMerge w:val="restart"/>
            <w:shd w:val="clear" w:color="auto" w:fill="auto"/>
            <w:vAlign w:val="center"/>
          </w:tcPr>
          <w:p w14:paraId="784A0173" w14:textId="0BFD1CA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</w:tcPr>
          <w:p w14:paraId="4A269109" w14:textId="0840EE51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</w:tcPr>
          <w:p w14:paraId="4496F4A4" w14:textId="3E033D04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3 </w:t>
            </w:r>
            <w:proofErr w:type="spellStart"/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</w:p>
        </w:tc>
      </w:tr>
      <w:tr w:rsidR="00F105D5" w:rsidRPr="003F3DBC" w14:paraId="58ED43CF" w14:textId="77777777" w:rsidTr="00F105D5">
        <w:trPr>
          <w:trHeight w:val="283"/>
        </w:trPr>
        <w:tc>
          <w:tcPr>
            <w:tcW w:w="563" w:type="pct"/>
            <w:vMerge/>
            <w:shd w:val="clear" w:color="auto" w:fill="auto"/>
            <w:vAlign w:val="center"/>
          </w:tcPr>
          <w:p w14:paraId="6D91122B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</w:tcPr>
          <w:p w14:paraId="7172DF46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5EEC7099" w14:textId="06A34144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560" w:type="pct"/>
            <w:shd w:val="clear" w:color="auto" w:fill="auto"/>
            <w:vAlign w:val="center"/>
          </w:tcPr>
          <w:p w14:paraId="2FA87446" w14:textId="400B8EAB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ATCATTCGCAAGGTGGTTC</w:t>
            </w:r>
          </w:p>
        </w:tc>
        <w:tc>
          <w:tcPr>
            <w:tcW w:w="298" w:type="pct"/>
            <w:shd w:val="clear" w:color="auto" w:fill="auto"/>
            <w:vAlign w:val="center"/>
          </w:tcPr>
          <w:p w14:paraId="6C818156" w14:textId="166CFC1B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0.5</w:t>
            </w:r>
          </w:p>
        </w:tc>
        <w:tc>
          <w:tcPr>
            <w:tcW w:w="463" w:type="pct"/>
            <w:vMerge/>
            <w:shd w:val="clear" w:color="auto" w:fill="auto"/>
            <w:vAlign w:val="center"/>
          </w:tcPr>
          <w:p w14:paraId="3F4BAD43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vMerge/>
            <w:shd w:val="clear" w:color="auto" w:fill="auto"/>
            <w:vAlign w:val="center"/>
          </w:tcPr>
          <w:p w14:paraId="5542C844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vMerge/>
            <w:shd w:val="clear" w:color="auto" w:fill="auto"/>
            <w:vAlign w:val="center"/>
          </w:tcPr>
          <w:p w14:paraId="7E09CC3D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05D5" w:rsidRPr="003F3DBC" w14:paraId="449AEDAA" w14:textId="77777777" w:rsidTr="00F105D5">
        <w:trPr>
          <w:trHeight w:val="283"/>
        </w:trPr>
        <w:tc>
          <w:tcPr>
            <w:tcW w:w="563" w:type="pct"/>
            <w:vMerge w:val="restart"/>
            <w:shd w:val="clear" w:color="auto" w:fill="auto"/>
            <w:vAlign w:val="center"/>
            <w:hideMark/>
          </w:tcPr>
          <w:p w14:paraId="178CBEEA" w14:textId="6BE9E3A8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K1 Primer Set 4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  <w:hideMark/>
          </w:tcPr>
          <w:p w14:paraId="0D84E5C3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r8:41625416-41625491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3E6F19A5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4737A46F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CGATTTGCATGTTTTGAGC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3CAC19D4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1.5</w:t>
            </w:r>
          </w:p>
        </w:tc>
        <w:tc>
          <w:tcPr>
            <w:tcW w:w="463" w:type="pct"/>
            <w:vMerge w:val="restart"/>
            <w:shd w:val="clear" w:color="auto" w:fill="auto"/>
            <w:vAlign w:val="center"/>
            <w:hideMark/>
          </w:tcPr>
          <w:p w14:paraId="3167BC3F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73AD9BBE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  <w:hideMark/>
          </w:tcPr>
          <w:p w14:paraId="663CC693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</w:p>
        </w:tc>
      </w:tr>
      <w:tr w:rsidR="00F105D5" w:rsidRPr="003F3DBC" w14:paraId="09CBE8BB" w14:textId="77777777" w:rsidTr="00F105D5">
        <w:trPr>
          <w:trHeight w:val="283"/>
        </w:trPr>
        <w:tc>
          <w:tcPr>
            <w:tcW w:w="563" w:type="pct"/>
            <w:vMerge/>
            <w:vAlign w:val="center"/>
            <w:hideMark/>
          </w:tcPr>
          <w:p w14:paraId="069C5AB1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vMerge/>
            <w:vAlign w:val="center"/>
            <w:hideMark/>
          </w:tcPr>
          <w:p w14:paraId="374FFA2A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123CEA23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45EF0221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TCAGGCAGAATCTGGAATAGG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7D31756A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463" w:type="pct"/>
            <w:vMerge/>
            <w:vAlign w:val="center"/>
            <w:hideMark/>
          </w:tcPr>
          <w:p w14:paraId="6D726402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vMerge/>
            <w:vAlign w:val="center"/>
            <w:hideMark/>
          </w:tcPr>
          <w:p w14:paraId="58738E58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vMerge/>
            <w:vAlign w:val="center"/>
            <w:hideMark/>
          </w:tcPr>
          <w:p w14:paraId="6428BC47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05D5" w:rsidRPr="003F3DBC" w14:paraId="0D1E723A" w14:textId="77777777" w:rsidTr="00F105D5">
        <w:trPr>
          <w:trHeight w:val="283"/>
        </w:trPr>
        <w:tc>
          <w:tcPr>
            <w:tcW w:w="563" w:type="pct"/>
            <w:vMerge w:val="restart"/>
            <w:shd w:val="clear" w:color="auto" w:fill="auto"/>
            <w:vAlign w:val="center"/>
            <w:hideMark/>
          </w:tcPr>
          <w:p w14:paraId="6EAC07DA" w14:textId="06CF8FB5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K1 Primer Set 5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  <w:hideMark/>
          </w:tcPr>
          <w:p w14:paraId="58B61FB1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r8:41686181-41686328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5DEABFE9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11D13C18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GGTTCGCACTACAATGACC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22FB0E28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9.6</w:t>
            </w:r>
          </w:p>
        </w:tc>
        <w:tc>
          <w:tcPr>
            <w:tcW w:w="463" w:type="pct"/>
            <w:vMerge w:val="restart"/>
            <w:shd w:val="clear" w:color="auto" w:fill="auto"/>
            <w:vAlign w:val="center"/>
            <w:hideMark/>
          </w:tcPr>
          <w:p w14:paraId="145AD92B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7C4A08C8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  <w:hideMark/>
          </w:tcPr>
          <w:p w14:paraId="3F3FC968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</w:p>
        </w:tc>
      </w:tr>
      <w:tr w:rsidR="00F105D5" w:rsidRPr="003F3DBC" w14:paraId="7F1D88FD" w14:textId="77777777" w:rsidTr="00F105D5">
        <w:trPr>
          <w:trHeight w:val="283"/>
        </w:trPr>
        <w:tc>
          <w:tcPr>
            <w:tcW w:w="563" w:type="pct"/>
            <w:vMerge/>
            <w:vAlign w:val="center"/>
            <w:hideMark/>
          </w:tcPr>
          <w:p w14:paraId="6410CD92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vMerge/>
            <w:vAlign w:val="center"/>
            <w:hideMark/>
          </w:tcPr>
          <w:p w14:paraId="73AB4436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0C64B438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0E6291B4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CGCGTGGAAAATCTTCAG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767C5332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463" w:type="pct"/>
            <w:vMerge/>
            <w:vAlign w:val="center"/>
            <w:hideMark/>
          </w:tcPr>
          <w:p w14:paraId="1A9096D5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vMerge/>
            <w:vAlign w:val="center"/>
            <w:hideMark/>
          </w:tcPr>
          <w:p w14:paraId="37F731FC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vMerge/>
            <w:vAlign w:val="center"/>
            <w:hideMark/>
          </w:tcPr>
          <w:p w14:paraId="21456AC3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05D5" w:rsidRPr="003F3DBC" w14:paraId="2FFFFD65" w14:textId="77777777" w:rsidTr="00F105D5">
        <w:trPr>
          <w:trHeight w:val="283"/>
        </w:trPr>
        <w:tc>
          <w:tcPr>
            <w:tcW w:w="563" w:type="pct"/>
            <w:vMerge w:val="restart"/>
            <w:shd w:val="clear" w:color="auto" w:fill="auto"/>
            <w:vAlign w:val="center"/>
          </w:tcPr>
          <w:p w14:paraId="2B1D3D0F" w14:textId="63C8C6FA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K1 Primer Set 6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  <w:hideMark/>
          </w:tcPr>
          <w:p w14:paraId="1BBC38B3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r8:41754877-41755012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1ED7F31C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5D9648F8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AGCTTGATTTGCCCCTTTC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697A3D17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463" w:type="pct"/>
            <w:vMerge w:val="restart"/>
            <w:shd w:val="clear" w:color="auto" w:fill="auto"/>
            <w:vAlign w:val="center"/>
            <w:hideMark/>
          </w:tcPr>
          <w:p w14:paraId="118683E2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707E377C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  <w:hideMark/>
          </w:tcPr>
          <w:p w14:paraId="35238DB4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</w:p>
        </w:tc>
      </w:tr>
      <w:tr w:rsidR="00F105D5" w:rsidRPr="003F3DBC" w14:paraId="3F302F5A" w14:textId="77777777" w:rsidTr="00F105D5">
        <w:trPr>
          <w:trHeight w:val="283"/>
        </w:trPr>
        <w:tc>
          <w:tcPr>
            <w:tcW w:w="563" w:type="pct"/>
            <w:vMerge/>
            <w:vAlign w:val="center"/>
          </w:tcPr>
          <w:p w14:paraId="0AA8DEB7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vMerge/>
            <w:vAlign w:val="center"/>
            <w:hideMark/>
          </w:tcPr>
          <w:p w14:paraId="0B74CFDA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1B56889B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61C374CE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GGGGACCTACTTCCTTTTC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2264DC27" w14:textId="77777777" w:rsidR="00F105D5" w:rsidRPr="00F105D5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105D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463" w:type="pct"/>
            <w:vMerge/>
            <w:vAlign w:val="center"/>
            <w:hideMark/>
          </w:tcPr>
          <w:p w14:paraId="125E8B6E" w14:textId="77777777" w:rsidR="00F105D5" w:rsidRPr="00E2156F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411" w:type="pct"/>
            <w:vMerge/>
            <w:vAlign w:val="center"/>
            <w:hideMark/>
          </w:tcPr>
          <w:p w14:paraId="5017A478" w14:textId="77777777" w:rsidR="00F105D5" w:rsidRPr="00E2156F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574" w:type="pct"/>
            <w:vMerge/>
            <w:vAlign w:val="center"/>
            <w:hideMark/>
          </w:tcPr>
          <w:p w14:paraId="360D8190" w14:textId="77777777" w:rsidR="00F105D5" w:rsidRPr="00E2156F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F105D5" w:rsidRPr="003F3DBC" w14:paraId="6279044A" w14:textId="77777777" w:rsidTr="00F105D5">
        <w:trPr>
          <w:trHeight w:val="283"/>
        </w:trPr>
        <w:tc>
          <w:tcPr>
            <w:tcW w:w="563" w:type="pct"/>
            <w:vMerge w:val="restart"/>
            <w:shd w:val="clear" w:color="auto" w:fill="auto"/>
            <w:vAlign w:val="center"/>
            <w:hideMark/>
          </w:tcPr>
          <w:p w14:paraId="631D8635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yoD1 Primer Set 1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  <w:hideMark/>
          </w:tcPr>
          <w:p w14:paraId="7EB29A48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r11:17741321-17741428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24D5C61A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381D965B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GCCAGGATATGGAGCTACT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621E02C3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463" w:type="pct"/>
            <w:vMerge w:val="restart"/>
            <w:shd w:val="clear" w:color="auto" w:fill="auto"/>
            <w:vAlign w:val="center"/>
            <w:hideMark/>
          </w:tcPr>
          <w:p w14:paraId="345CEDA6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  <w:hideMark/>
          </w:tcPr>
          <w:p w14:paraId="6C15C7FA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574" w:type="pct"/>
            <w:vMerge w:val="restart"/>
            <w:shd w:val="clear" w:color="auto" w:fill="auto"/>
            <w:vAlign w:val="center"/>
            <w:hideMark/>
          </w:tcPr>
          <w:p w14:paraId="1AA5B763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3F3DB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</w:p>
        </w:tc>
      </w:tr>
      <w:tr w:rsidR="00F105D5" w:rsidRPr="003F3DBC" w14:paraId="04BC15E7" w14:textId="77777777" w:rsidTr="00F105D5">
        <w:trPr>
          <w:trHeight w:val="227"/>
        </w:trPr>
        <w:tc>
          <w:tcPr>
            <w:tcW w:w="563" w:type="pct"/>
            <w:vMerge/>
            <w:vAlign w:val="center"/>
            <w:hideMark/>
          </w:tcPr>
          <w:p w14:paraId="57A674FB" w14:textId="77777777" w:rsidR="00F105D5" w:rsidRPr="003F3DBC" w:rsidRDefault="00F105D5" w:rsidP="00F105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" w:type="pct"/>
            <w:vMerge/>
            <w:vAlign w:val="center"/>
            <w:hideMark/>
          </w:tcPr>
          <w:p w14:paraId="27E2A2D1" w14:textId="77777777" w:rsidR="00F105D5" w:rsidRPr="003F3DBC" w:rsidRDefault="00F105D5" w:rsidP="00F10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3C8CF967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560" w:type="pct"/>
            <w:shd w:val="clear" w:color="auto" w:fill="auto"/>
            <w:vAlign w:val="center"/>
            <w:hideMark/>
          </w:tcPr>
          <w:p w14:paraId="0748B738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GGTCGTCATAGAAGTCGT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0BA987CF" w14:textId="77777777" w:rsidR="00F105D5" w:rsidRPr="003F3DB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F3D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463" w:type="pct"/>
            <w:vMerge/>
            <w:vAlign w:val="center"/>
            <w:hideMark/>
          </w:tcPr>
          <w:p w14:paraId="01CBC6FA" w14:textId="77777777" w:rsidR="00F105D5" w:rsidRPr="003F3DBC" w:rsidRDefault="00F105D5" w:rsidP="00F10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vMerge/>
            <w:vAlign w:val="center"/>
            <w:hideMark/>
          </w:tcPr>
          <w:p w14:paraId="019D0FD5" w14:textId="77777777" w:rsidR="00F105D5" w:rsidRPr="003F3DBC" w:rsidRDefault="00F105D5" w:rsidP="00F10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vMerge/>
            <w:vAlign w:val="center"/>
            <w:hideMark/>
          </w:tcPr>
          <w:p w14:paraId="01751BE7" w14:textId="77777777" w:rsidR="00F105D5" w:rsidRPr="003F3DBC" w:rsidRDefault="00F105D5" w:rsidP="00F10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EA0ECFB" w14:textId="77777777" w:rsidR="003F3DBC" w:rsidRPr="003F3DBC" w:rsidRDefault="003F3DBC" w:rsidP="00CE5174">
      <w:pPr>
        <w:spacing w:after="0" w:line="240" w:lineRule="auto"/>
        <w:jc w:val="both"/>
        <w:rPr>
          <w:rFonts w:ascii="Arial" w:hAnsi="Arial" w:cs="Arial"/>
          <w:b/>
          <w:szCs w:val="24"/>
        </w:rPr>
      </w:pPr>
    </w:p>
    <w:p w14:paraId="3EB02FB5" w14:textId="77777777" w:rsidR="003F3DBC" w:rsidRDefault="00342BDB" w:rsidP="00CE5174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3F3DBC">
        <w:rPr>
          <w:rFonts w:ascii="Arial" w:hAnsi="Arial" w:cs="Arial"/>
          <w:b/>
        </w:rPr>
        <w:t xml:space="preserve">Supplementary </w:t>
      </w:r>
      <w:r w:rsidR="00CE5174" w:rsidRPr="003F3DBC">
        <w:rPr>
          <w:rFonts w:ascii="Arial" w:hAnsi="Arial" w:cs="Arial"/>
          <w:b/>
        </w:rPr>
        <w:t>Table 2</w:t>
      </w:r>
      <w:r w:rsidRPr="003F3DBC">
        <w:rPr>
          <w:rFonts w:ascii="Arial" w:hAnsi="Arial" w:cs="Arial"/>
          <w:b/>
        </w:rPr>
        <w:t>:</w:t>
      </w:r>
      <w:r w:rsidR="00CE5174" w:rsidRPr="003F3DBC">
        <w:rPr>
          <w:rFonts w:ascii="Arial" w:hAnsi="Arial" w:cs="Arial"/>
        </w:rPr>
        <w:t xml:space="preserve"> </w:t>
      </w:r>
      <w:proofErr w:type="spellStart"/>
      <w:r w:rsidR="00CE5174" w:rsidRPr="003F3DBC">
        <w:rPr>
          <w:rFonts w:ascii="Arial" w:hAnsi="Arial" w:cs="Arial"/>
          <w:b/>
          <w:lang w:val="en-US"/>
        </w:rPr>
        <w:t>ChIP</w:t>
      </w:r>
      <w:proofErr w:type="spellEnd"/>
      <w:r w:rsidR="00CE5174" w:rsidRPr="003F3DBC">
        <w:rPr>
          <w:rFonts w:ascii="Arial" w:hAnsi="Arial" w:cs="Arial"/>
          <w:b/>
          <w:lang w:val="en-US"/>
        </w:rPr>
        <w:t>-qPCR primers</w:t>
      </w:r>
      <w:r w:rsidR="00127E37">
        <w:rPr>
          <w:rFonts w:ascii="Arial" w:hAnsi="Arial" w:cs="Arial"/>
          <w:b/>
          <w:lang w:val="en-US"/>
        </w:rPr>
        <w:t xml:space="preserve"> used in this study</w:t>
      </w:r>
      <w:r w:rsidR="00CE5174" w:rsidRPr="003F3DBC">
        <w:rPr>
          <w:rFonts w:ascii="Arial" w:hAnsi="Arial" w:cs="Arial"/>
          <w:b/>
          <w:lang w:val="en-US"/>
        </w:rPr>
        <w:t xml:space="preserve">. </w:t>
      </w:r>
      <w:r w:rsidR="00CE5174" w:rsidRPr="003F3DBC">
        <w:rPr>
          <w:rFonts w:ascii="Arial" w:hAnsi="Arial" w:cs="Arial"/>
          <w:lang w:val="en-US"/>
        </w:rPr>
        <w:t>S</w:t>
      </w:r>
      <w:r w:rsidRPr="003F3DBC">
        <w:rPr>
          <w:rFonts w:ascii="Arial" w:hAnsi="Arial" w:cs="Arial"/>
          <w:lang w:val="en-US"/>
        </w:rPr>
        <w:t>even</w:t>
      </w:r>
      <w:r w:rsidR="00CE5174" w:rsidRPr="003F3DBC">
        <w:rPr>
          <w:rFonts w:ascii="Arial" w:hAnsi="Arial" w:cs="Arial"/>
          <w:lang w:val="en-US"/>
        </w:rPr>
        <w:t xml:space="preserve"> </w:t>
      </w:r>
      <w:proofErr w:type="spellStart"/>
      <w:r w:rsidR="00CE5174" w:rsidRPr="003F3DBC">
        <w:rPr>
          <w:rFonts w:ascii="Arial" w:hAnsi="Arial" w:cs="Arial"/>
          <w:lang w:val="en-US"/>
        </w:rPr>
        <w:t>ChIP</w:t>
      </w:r>
      <w:proofErr w:type="spellEnd"/>
      <w:r w:rsidR="00CE5174" w:rsidRPr="003F3DBC">
        <w:rPr>
          <w:rFonts w:ascii="Arial" w:hAnsi="Arial" w:cs="Arial"/>
          <w:lang w:val="en-US"/>
        </w:rPr>
        <w:t>-qPCR primer sets</w:t>
      </w:r>
      <w:r w:rsidRPr="003F3DBC">
        <w:rPr>
          <w:rFonts w:ascii="Arial" w:hAnsi="Arial" w:cs="Arial"/>
          <w:lang w:val="en-US"/>
        </w:rPr>
        <w:t xml:space="preserve"> were used in this study as they met our criteria for inclusion (single product, 85-115% efficiency). This included six </w:t>
      </w:r>
      <w:r w:rsidR="00CE5174" w:rsidRPr="003F3DBC">
        <w:rPr>
          <w:rFonts w:ascii="Arial" w:hAnsi="Arial" w:cs="Arial"/>
          <w:lang w:val="en-US"/>
        </w:rPr>
        <w:t>qPCR primer</w:t>
      </w:r>
      <w:r w:rsidRPr="003F3DBC">
        <w:rPr>
          <w:rFonts w:ascii="Arial" w:hAnsi="Arial" w:cs="Arial"/>
          <w:lang w:val="en-US"/>
        </w:rPr>
        <w:t xml:space="preserve"> </w:t>
      </w:r>
      <w:r w:rsidR="00CE5174" w:rsidRPr="003F3DBC">
        <w:rPr>
          <w:rFonts w:ascii="Arial" w:hAnsi="Arial" w:cs="Arial"/>
          <w:lang w:val="en-US"/>
        </w:rPr>
        <w:t>s</w:t>
      </w:r>
      <w:r w:rsidRPr="003F3DBC">
        <w:rPr>
          <w:rFonts w:ascii="Arial" w:hAnsi="Arial" w:cs="Arial"/>
          <w:lang w:val="en-US"/>
        </w:rPr>
        <w:t>ets</w:t>
      </w:r>
      <w:r w:rsidR="00CE5174" w:rsidRPr="003F3DBC">
        <w:rPr>
          <w:rFonts w:ascii="Arial" w:hAnsi="Arial" w:cs="Arial"/>
          <w:lang w:val="en-US"/>
        </w:rPr>
        <w:t xml:space="preserve"> </w:t>
      </w:r>
      <w:r w:rsidRPr="003F3DBC">
        <w:rPr>
          <w:rFonts w:ascii="Arial" w:hAnsi="Arial" w:cs="Arial"/>
          <w:lang w:val="en-US"/>
        </w:rPr>
        <w:t xml:space="preserve">specific to ANK1 and one set specific </w:t>
      </w:r>
      <w:r w:rsidR="00CE5174" w:rsidRPr="003F3DBC">
        <w:rPr>
          <w:rFonts w:ascii="Arial" w:hAnsi="Arial" w:cs="Arial"/>
          <w:lang w:val="en-US"/>
        </w:rPr>
        <w:t>to MyoD1</w:t>
      </w:r>
      <w:r w:rsidRPr="003F3DBC">
        <w:rPr>
          <w:rFonts w:ascii="Arial" w:hAnsi="Arial" w:cs="Arial"/>
          <w:lang w:val="en-US"/>
        </w:rPr>
        <w:t xml:space="preserve">, which was </w:t>
      </w:r>
      <w:r w:rsidR="00CE5174" w:rsidRPr="003F3DBC">
        <w:rPr>
          <w:rFonts w:ascii="Arial" w:hAnsi="Arial" w:cs="Arial"/>
          <w:lang w:val="en-US"/>
        </w:rPr>
        <w:t>used as a control set. The MyoD1 primer design was obtained from</w:t>
      </w:r>
      <w:r w:rsidR="00ED0633">
        <w:rPr>
          <w:rFonts w:ascii="Arial" w:hAnsi="Arial" w:cs="Arial"/>
          <w:lang w:val="en-US"/>
        </w:rPr>
        <w:t xml:space="preserve"> (23)</w:t>
      </w:r>
      <w:r w:rsidR="00CE5174" w:rsidRPr="00003C3A">
        <w:rPr>
          <w:rFonts w:ascii="Arial" w:hAnsi="Arial" w:cs="Arial"/>
          <w:lang w:val="en-US"/>
        </w:rPr>
        <w:t>.</w:t>
      </w:r>
      <w:r w:rsidR="00CE5174" w:rsidRPr="003F3DBC">
        <w:rPr>
          <w:rFonts w:ascii="Arial" w:hAnsi="Arial" w:cs="Arial"/>
          <w:lang w:val="en-US"/>
        </w:rPr>
        <w:t xml:space="preserve"> </w:t>
      </w:r>
      <w:r w:rsidR="003F3DBC" w:rsidRPr="003F3DBC">
        <w:rPr>
          <w:rFonts w:ascii="Arial" w:hAnsi="Arial" w:cs="Arial"/>
          <w:lang w:val="en-US"/>
        </w:rPr>
        <w:t xml:space="preserve">Shown for each primer are genomic coordinates of the amplicon covered, melting temperature (Tm) for each primer, product length of amplicon in </w:t>
      </w:r>
      <w:proofErr w:type="spellStart"/>
      <w:r w:rsidR="003F3DBC" w:rsidRPr="003F3DBC">
        <w:rPr>
          <w:rFonts w:ascii="Arial" w:hAnsi="Arial" w:cs="Arial"/>
          <w:lang w:val="en-US"/>
        </w:rPr>
        <w:t>basepairs</w:t>
      </w:r>
      <w:proofErr w:type="spellEnd"/>
      <w:r w:rsidR="003F3DBC" w:rsidRPr="003F3DBC">
        <w:rPr>
          <w:rFonts w:ascii="Arial" w:hAnsi="Arial" w:cs="Arial"/>
          <w:lang w:val="en-US"/>
        </w:rPr>
        <w:t xml:space="preserve"> (bp), efficiency of primer, and final</w:t>
      </w:r>
      <w:r w:rsidR="00127E37">
        <w:rPr>
          <w:rFonts w:ascii="Arial" w:hAnsi="Arial" w:cs="Arial"/>
          <w:lang w:val="en-US"/>
        </w:rPr>
        <w:t xml:space="preserve"> </w:t>
      </w:r>
      <w:r w:rsidR="003F3DBC">
        <w:rPr>
          <w:rFonts w:ascii="Arial" w:hAnsi="Arial" w:cs="Arial"/>
          <w:lang w:val="en-US"/>
        </w:rPr>
        <w:t>concentration of primers used.</w:t>
      </w:r>
    </w:p>
    <w:p w14:paraId="08230C99" w14:textId="77777777" w:rsidR="00127E37" w:rsidRPr="003F3DBC" w:rsidRDefault="00127E37" w:rsidP="00CE5174">
      <w:pPr>
        <w:spacing w:after="0" w:line="240" w:lineRule="auto"/>
        <w:jc w:val="both"/>
        <w:rPr>
          <w:rFonts w:ascii="Arial" w:hAnsi="Arial" w:cs="Arial"/>
          <w:lang w:val="en-US"/>
        </w:rPr>
        <w:sectPr w:rsidR="00127E37" w:rsidRPr="003F3DBC" w:rsidSect="003F3DB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A6F4E4" w14:textId="77777777" w:rsidR="003F3DBC" w:rsidRDefault="003F3DBC" w:rsidP="00CE5174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</w:p>
    <w:p w14:paraId="770DA837" w14:textId="77777777" w:rsidR="00E533EB" w:rsidRDefault="00E533EB" w:rsidP="00CE5174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12"/>
        <w:gridCol w:w="1477"/>
        <w:gridCol w:w="702"/>
        <w:gridCol w:w="702"/>
        <w:gridCol w:w="749"/>
      </w:tblGrid>
      <w:tr w:rsidR="0019184F" w:rsidRPr="007F628C" w14:paraId="79B8DD9D" w14:textId="77777777" w:rsidTr="0019184F">
        <w:trPr>
          <w:trHeight w:val="300"/>
        </w:trPr>
        <w:tc>
          <w:tcPr>
            <w:tcW w:w="3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3A91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G</w:t>
            </w:r>
            <w:r w:rsidRPr="007F628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enomic region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BECA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Modificatio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F907F" w14:textId="7AB600FD" w:rsidR="0019184F" w:rsidRPr="007F628C" w:rsidRDefault="0019184F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FC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3DB9" w14:textId="6BE3ACF8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∆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C33E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lang w:eastAsia="en-GB"/>
              </w:rPr>
              <w:t>P</w:t>
            </w:r>
          </w:p>
        </w:tc>
      </w:tr>
      <w:tr w:rsidR="0019184F" w:rsidRPr="007F628C" w14:paraId="19218473" w14:textId="77777777" w:rsidTr="0019184F">
        <w:trPr>
          <w:trHeight w:val="300"/>
        </w:trPr>
        <w:tc>
          <w:tcPr>
            <w:tcW w:w="3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C3CD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6703-41516777 (Primer set 1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5B60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4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DDC5D" w14:textId="557FA88A" w:rsidR="0019184F" w:rsidRPr="007F628C" w:rsidRDefault="004216E7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0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4BCA" w14:textId="0B0708EB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0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5D05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541</w:t>
            </w:r>
          </w:p>
        </w:tc>
      </w:tr>
      <w:tr w:rsidR="0019184F" w:rsidRPr="007F628C" w14:paraId="680F8957" w14:textId="77777777" w:rsidTr="0019184F">
        <w:trPr>
          <w:trHeight w:val="300"/>
        </w:trPr>
        <w:tc>
          <w:tcPr>
            <w:tcW w:w="3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2FE61" w14:textId="77777777" w:rsidR="0019184F" w:rsidRPr="007F628C" w:rsidRDefault="0019184F" w:rsidP="00D3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9778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27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0ED65F" w14:textId="69EC8559" w:rsidR="0019184F" w:rsidRPr="007F628C" w:rsidRDefault="004216E7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B454" w14:textId="6B2BB014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DD46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38</w:t>
            </w:r>
          </w:p>
        </w:tc>
      </w:tr>
      <w:tr w:rsidR="0019184F" w:rsidRPr="007F628C" w14:paraId="17300797" w14:textId="77777777" w:rsidTr="0019184F">
        <w:trPr>
          <w:trHeight w:val="300"/>
        </w:trPr>
        <w:tc>
          <w:tcPr>
            <w:tcW w:w="3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B050" w14:textId="77777777" w:rsidR="0019184F" w:rsidRPr="007F628C" w:rsidRDefault="0019184F" w:rsidP="00D3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182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gG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D98B8" w14:textId="3EEAD321" w:rsidR="0019184F" w:rsidRPr="007F628C" w:rsidRDefault="004216E7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.5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66E6" w14:textId="0242AB98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7B1F" w14:textId="77777777" w:rsidR="0019184F" w:rsidRPr="007F628C" w:rsidRDefault="0019184F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28</w:t>
            </w:r>
          </w:p>
        </w:tc>
      </w:tr>
      <w:tr w:rsidR="00F105D5" w:rsidRPr="007F628C" w14:paraId="0A0E2562" w14:textId="77777777" w:rsidTr="00D327CA">
        <w:trPr>
          <w:trHeight w:val="300"/>
        </w:trPr>
        <w:tc>
          <w:tcPr>
            <w:tcW w:w="303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401B2" w14:textId="0E3FDDD1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9216-41519359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1C78E" w14:textId="432D5B24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4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16DC6" w14:textId="3E0E411B" w:rsidR="00F105D5" w:rsidRPr="004216E7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1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D20F1" w14:textId="43E47828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2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5997E" w14:textId="2EE27E15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60</w:t>
            </w:r>
          </w:p>
        </w:tc>
      </w:tr>
      <w:tr w:rsidR="00F105D5" w:rsidRPr="007F628C" w14:paraId="4ACAC859" w14:textId="77777777" w:rsidTr="00D327CA">
        <w:trPr>
          <w:trHeight w:val="300"/>
        </w:trPr>
        <w:tc>
          <w:tcPr>
            <w:tcW w:w="30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CD354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4163A" w14:textId="420BC684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27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5B1AC" w14:textId="58CB9C74" w:rsidR="00F105D5" w:rsidRPr="004216E7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DDE0A" w14:textId="163DFA91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BF535" w14:textId="62C239C8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94</w:t>
            </w:r>
          </w:p>
        </w:tc>
      </w:tr>
      <w:tr w:rsidR="00F105D5" w:rsidRPr="007F628C" w14:paraId="5DE1CEBC" w14:textId="77777777" w:rsidTr="00D327CA">
        <w:trPr>
          <w:trHeight w:val="300"/>
        </w:trPr>
        <w:tc>
          <w:tcPr>
            <w:tcW w:w="30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4CCDB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3D52E" w14:textId="502F94D5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gG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64DEE" w14:textId="4C6D8DCA" w:rsidR="00F105D5" w:rsidRPr="004216E7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57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885D7" w14:textId="21E55321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375FA" w14:textId="75B2DD2C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61</w:t>
            </w:r>
          </w:p>
        </w:tc>
      </w:tr>
      <w:tr w:rsidR="00F105D5" w:rsidRPr="007F628C" w14:paraId="62445B81" w14:textId="77777777" w:rsidTr="00D327CA">
        <w:trPr>
          <w:trHeight w:val="300"/>
        </w:trPr>
        <w:tc>
          <w:tcPr>
            <w:tcW w:w="303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9FB9B" w14:textId="69DBC60F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9342-41519460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65702" w14:textId="2F4A2F00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4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49835" w14:textId="4BF9EF03" w:rsidR="00F105D5" w:rsidRPr="00D327CA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D327C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3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FF0BD" w14:textId="4E532207" w:rsidR="00F105D5" w:rsidRPr="00D327CA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D327C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4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34114" w14:textId="664D3B82" w:rsidR="00F105D5" w:rsidRPr="00D327CA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D327C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33</w:t>
            </w:r>
          </w:p>
        </w:tc>
      </w:tr>
      <w:tr w:rsidR="00F105D5" w:rsidRPr="007F628C" w14:paraId="16B90A0E" w14:textId="77777777" w:rsidTr="00D327CA">
        <w:trPr>
          <w:trHeight w:val="300"/>
        </w:trPr>
        <w:tc>
          <w:tcPr>
            <w:tcW w:w="30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74963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75FE3" w14:textId="3BF0E9AE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27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366A25" w14:textId="244190EE" w:rsidR="00F105D5" w:rsidRPr="004216E7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7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2EFC0" w14:textId="0261B05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45837" w14:textId="78B69DB8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770</w:t>
            </w:r>
          </w:p>
        </w:tc>
      </w:tr>
      <w:tr w:rsidR="00F105D5" w:rsidRPr="007F628C" w14:paraId="4B9C67DC" w14:textId="77777777" w:rsidTr="00D327CA">
        <w:trPr>
          <w:trHeight w:val="300"/>
        </w:trPr>
        <w:tc>
          <w:tcPr>
            <w:tcW w:w="30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366EB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0292E" w14:textId="10CD8AD1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gG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487B17" w14:textId="38533EC8" w:rsidR="00F105D5" w:rsidRPr="004216E7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6EFBB" w14:textId="6C9C43BD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7B2A0" w14:textId="41DF95A2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947</w:t>
            </w:r>
          </w:p>
        </w:tc>
      </w:tr>
      <w:tr w:rsidR="00F105D5" w:rsidRPr="007F628C" w14:paraId="492B652A" w14:textId="77777777" w:rsidTr="0019184F">
        <w:trPr>
          <w:trHeight w:val="300"/>
        </w:trPr>
        <w:tc>
          <w:tcPr>
            <w:tcW w:w="3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EF98" w14:textId="331F95AA" w:rsidR="00F105D5" w:rsidRPr="007F628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625416-41625491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557D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4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655A0E" w14:textId="421323BA" w:rsidR="00F105D5" w:rsidRPr="007F628C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-0.3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69E4" w14:textId="4E98B505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-1.6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FC42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0.004</w:t>
            </w:r>
          </w:p>
        </w:tc>
      </w:tr>
      <w:tr w:rsidR="00F105D5" w:rsidRPr="007F628C" w14:paraId="5B802C58" w14:textId="77777777" w:rsidTr="0019184F">
        <w:trPr>
          <w:trHeight w:val="300"/>
        </w:trPr>
        <w:tc>
          <w:tcPr>
            <w:tcW w:w="3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D965" w14:textId="77777777" w:rsidR="00F105D5" w:rsidRPr="007F628C" w:rsidRDefault="00F105D5" w:rsidP="00D3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C911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27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7B73A8" w14:textId="3F0874D5" w:rsidR="00F105D5" w:rsidRPr="007F628C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4EB1" w14:textId="723CB1BC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BB02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949</w:t>
            </w:r>
          </w:p>
        </w:tc>
      </w:tr>
      <w:tr w:rsidR="00F105D5" w:rsidRPr="007F628C" w14:paraId="1C64B32C" w14:textId="77777777" w:rsidTr="0019184F">
        <w:trPr>
          <w:trHeight w:val="300"/>
        </w:trPr>
        <w:tc>
          <w:tcPr>
            <w:tcW w:w="3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2061B" w14:textId="77777777" w:rsidR="00F105D5" w:rsidRPr="007F628C" w:rsidRDefault="00F105D5" w:rsidP="00D3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275B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gG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890EC6" w14:textId="2031E310" w:rsidR="00F105D5" w:rsidRPr="007F628C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.1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96F7" w14:textId="2410BF56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5174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96</w:t>
            </w:r>
          </w:p>
        </w:tc>
      </w:tr>
      <w:tr w:rsidR="00F105D5" w:rsidRPr="007F628C" w14:paraId="1E92501E" w14:textId="77777777" w:rsidTr="0019184F">
        <w:trPr>
          <w:trHeight w:val="300"/>
        </w:trPr>
        <w:tc>
          <w:tcPr>
            <w:tcW w:w="3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6544" w14:textId="45E47DA3" w:rsidR="00F105D5" w:rsidRPr="007F628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686181-41686328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CA15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4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FB19E" w14:textId="473959FB" w:rsidR="00F105D5" w:rsidRPr="00D327CA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D327C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0.2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3C14" w14:textId="7208952C" w:rsidR="00F105D5" w:rsidRPr="00D327CA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D327C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2.5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AACC" w14:textId="77777777" w:rsidR="00F105D5" w:rsidRPr="00D327CA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D327C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23</w:t>
            </w:r>
          </w:p>
        </w:tc>
      </w:tr>
      <w:tr w:rsidR="00F105D5" w:rsidRPr="007F628C" w14:paraId="4BEDCB75" w14:textId="77777777" w:rsidTr="0019184F">
        <w:trPr>
          <w:trHeight w:val="300"/>
        </w:trPr>
        <w:tc>
          <w:tcPr>
            <w:tcW w:w="3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85A0D" w14:textId="77777777" w:rsidR="00F105D5" w:rsidRPr="007F628C" w:rsidRDefault="00F105D5" w:rsidP="00D3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85AE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27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2D9C9B" w14:textId="1914719E" w:rsidR="00F105D5" w:rsidRPr="007F628C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3FD9" w14:textId="625DE52B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474B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78</w:t>
            </w:r>
          </w:p>
        </w:tc>
      </w:tr>
      <w:tr w:rsidR="00F105D5" w:rsidRPr="007F628C" w14:paraId="2135E785" w14:textId="77777777" w:rsidTr="0019184F">
        <w:trPr>
          <w:trHeight w:val="300"/>
        </w:trPr>
        <w:tc>
          <w:tcPr>
            <w:tcW w:w="3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1EB8" w14:textId="77777777" w:rsidR="00F105D5" w:rsidRPr="007F628C" w:rsidRDefault="00F105D5" w:rsidP="00D3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632B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gG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7D69E" w14:textId="27D7487A" w:rsidR="00F105D5" w:rsidRPr="007F628C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.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38DF" w14:textId="3BDDB50F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8B17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43</w:t>
            </w:r>
          </w:p>
        </w:tc>
      </w:tr>
      <w:tr w:rsidR="00F105D5" w:rsidRPr="007F628C" w14:paraId="525C94ED" w14:textId="77777777" w:rsidTr="0019184F">
        <w:trPr>
          <w:trHeight w:val="300"/>
        </w:trPr>
        <w:tc>
          <w:tcPr>
            <w:tcW w:w="30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9DF4" w14:textId="53432139" w:rsidR="00F105D5" w:rsidRPr="007F628C" w:rsidRDefault="00F105D5" w:rsidP="00F10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754877-41755012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) 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5BCE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4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34E54" w14:textId="6119D9A3" w:rsidR="00F105D5" w:rsidRPr="007F628C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-0.3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B039" w14:textId="677140E4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-0.9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51FF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0.002</w:t>
            </w:r>
          </w:p>
        </w:tc>
      </w:tr>
      <w:tr w:rsidR="00F105D5" w:rsidRPr="007F628C" w14:paraId="511584AA" w14:textId="77777777" w:rsidTr="0019184F">
        <w:trPr>
          <w:trHeight w:val="300"/>
        </w:trPr>
        <w:tc>
          <w:tcPr>
            <w:tcW w:w="30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3A83" w14:textId="77777777" w:rsidR="00F105D5" w:rsidRPr="007F628C" w:rsidRDefault="00F105D5" w:rsidP="00D3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9B71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3K27me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78121C" w14:textId="7F770E8E" w:rsidR="00F105D5" w:rsidRPr="007F628C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0E72" w14:textId="0B70F51D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27CC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884</w:t>
            </w:r>
          </w:p>
        </w:tc>
      </w:tr>
      <w:tr w:rsidR="00F105D5" w:rsidRPr="007F628C" w14:paraId="13E562E0" w14:textId="77777777" w:rsidTr="0019184F">
        <w:trPr>
          <w:trHeight w:val="300"/>
        </w:trPr>
        <w:tc>
          <w:tcPr>
            <w:tcW w:w="30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F5981" w14:textId="77777777" w:rsidR="00F105D5" w:rsidRPr="007F628C" w:rsidRDefault="00F105D5" w:rsidP="00D3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8B59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gG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31BCB" w14:textId="5112EDF4" w:rsidR="00F105D5" w:rsidRPr="007F628C" w:rsidRDefault="00F105D5" w:rsidP="00191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216E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5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94DE" w14:textId="245B74F8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0A0D" w14:textId="77777777" w:rsidR="00F105D5" w:rsidRPr="007F628C" w:rsidRDefault="00F105D5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83</w:t>
            </w:r>
          </w:p>
        </w:tc>
      </w:tr>
    </w:tbl>
    <w:p w14:paraId="2DFF6508" w14:textId="77777777" w:rsidR="00CE5174" w:rsidRPr="007F628C" w:rsidRDefault="00CE5174" w:rsidP="00CE5174">
      <w:pPr>
        <w:spacing w:after="0" w:line="240" w:lineRule="auto"/>
        <w:rPr>
          <w:rFonts w:ascii="Arial" w:hAnsi="Arial" w:cs="Arial"/>
          <w:b/>
          <w:i/>
          <w:sz w:val="20"/>
          <w:lang w:val="en-US"/>
        </w:rPr>
      </w:pPr>
    </w:p>
    <w:p w14:paraId="39D3C145" w14:textId="4616BF92" w:rsidR="008A253B" w:rsidRDefault="009E17EA" w:rsidP="00E533EB">
      <w:pPr>
        <w:spacing w:after="0" w:line="240" w:lineRule="auto"/>
        <w:jc w:val="both"/>
        <w:rPr>
          <w:rFonts w:ascii="Arial" w:hAnsi="Arial" w:cs="Arial"/>
        </w:rPr>
      </w:pPr>
      <w:r w:rsidRPr="009E17EA">
        <w:rPr>
          <w:rFonts w:ascii="Arial" w:hAnsi="Arial" w:cs="Arial"/>
          <w:b/>
          <w:lang w:val="en-US"/>
        </w:rPr>
        <w:t xml:space="preserve">Supplementary </w:t>
      </w:r>
      <w:r w:rsidR="00CE5174" w:rsidRPr="009E17EA">
        <w:rPr>
          <w:rFonts w:ascii="Arial" w:hAnsi="Arial" w:cs="Arial"/>
          <w:b/>
          <w:lang w:val="en-US"/>
        </w:rPr>
        <w:t>Table 3</w:t>
      </w:r>
      <w:r w:rsidRPr="009E17EA">
        <w:rPr>
          <w:rFonts w:ascii="Arial" w:hAnsi="Arial" w:cs="Arial"/>
          <w:b/>
          <w:lang w:val="en-US"/>
        </w:rPr>
        <w:t>:</w:t>
      </w:r>
      <w:r w:rsidR="00CE5174" w:rsidRPr="009E17EA">
        <w:rPr>
          <w:rFonts w:ascii="Arial" w:hAnsi="Arial" w:cs="Arial"/>
          <w:b/>
          <w:lang w:val="en-US"/>
        </w:rPr>
        <w:t xml:space="preserve"> H3K4me3 levels are decreased in specific regions of the </w:t>
      </w:r>
      <w:r w:rsidR="00CE5174" w:rsidRPr="000808BE">
        <w:rPr>
          <w:rFonts w:ascii="Arial" w:hAnsi="Arial" w:cs="Arial"/>
          <w:b/>
          <w:i/>
          <w:lang w:val="en-US"/>
        </w:rPr>
        <w:t xml:space="preserve">ANK1 </w:t>
      </w:r>
      <w:r w:rsidR="000808BE">
        <w:rPr>
          <w:rFonts w:ascii="Arial" w:hAnsi="Arial" w:cs="Arial"/>
          <w:b/>
          <w:lang w:val="en-US"/>
        </w:rPr>
        <w:t>gene in AD</w:t>
      </w:r>
      <w:r w:rsidR="00CE5174" w:rsidRPr="009E17EA">
        <w:rPr>
          <w:rFonts w:ascii="Arial" w:hAnsi="Arial" w:cs="Arial"/>
          <w:b/>
          <w:lang w:val="en-US"/>
        </w:rPr>
        <w:t>.</w:t>
      </w:r>
      <w:r w:rsidR="00CE5174" w:rsidRPr="009E17EA">
        <w:rPr>
          <w:rFonts w:ascii="Arial" w:hAnsi="Arial" w:cs="Arial"/>
        </w:rPr>
        <w:t xml:space="preserve"> Shown for each genomic region assayed is the corrected difference (Δ) in histone modification levels relative to input and corresponding P value between individuals with low levels of pathology (Braak 0-III) and those with high levels of pathology (Braak IV-VI) after adjusting for the covariates of age, </w:t>
      </w:r>
      <w:r w:rsidR="000808BE">
        <w:rPr>
          <w:rFonts w:ascii="Arial" w:hAnsi="Arial" w:cs="Arial"/>
        </w:rPr>
        <w:t>sex and batch</w:t>
      </w:r>
      <w:r w:rsidR="00CE5174" w:rsidRPr="009E17EA">
        <w:rPr>
          <w:rFonts w:ascii="Arial" w:hAnsi="Arial" w:cs="Arial"/>
        </w:rPr>
        <w:t xml:space="preserve">. A positive </w:t>
      </w:r>
      <w:r w:rsidR="00E16D4D">
        <w:rPr>
          <w:rFonts w:ascii="Arial" w:hAnsi="Arial" w:cs="Arial"/>
        </w:rPr>
        <w:t>fold change (FC)</w:t>
      </w:r>
      <w:r w:rsidR="00E16D4D" w:rsidRPr="00E16D4D">
        <w:t xml:space="preserve"> </w:t>
      </w:r>
      <w:r w:rsidR="00E16D4D" w:rsidRPr="00E16D4D">
        <w:rPr>
          <w:rFonts w:ascii="Arial" w:hAnsi="Arial" w:cs="Arial"/>
        </w:rPr>
        <w:t>or</w:t>
      </w:r>
      <w:r w:rsidR="00E16D4D">
        <w:rPr>
          <w:rFonts w:ascii="Arial" w:hAnsi="Arial" w:cs="Arial"/>
        </w:rPr>
        <w:t xml:space="preserve"> </w:t>
      </w:r>
      <w:r w:rsidR="00E16D4D" w:rsidRPr="00E16D4D">
        <w:rPr>
          <w:rFonts w:ascii="Arial" w:hAnsi="Arial" w:cs="Arial"/>
        </w:rPr>
        <w:t>Δ</w:t>
      </w:r>
      <w:r w:rsidR="00E16D4D">
        <w:rPr>
          <w:rFonts w:ascii="Arial" w:hAnsi="Arial" w:cs="Arial"/>
        </w:rPr>
        <w:t xml:space="preserve"> </w:t>
      </w:r>
      <w:r w:rsidR="00CE5174" w:rsidRPr="009E17EA">
        <w:rPr>
          <w:rFonts w:ascii="Arial" w:hAnsi="Arial" w:cs="Arial"/>
        </w:rPr>
        <w:t>reflects increased levels of the modification</w:t>
      </w:r>
      <w:r w:rsidR="000808BE">
        <w:rPr>
          <w:rFonts w:ascii="Arial" w:hAnsi="Arial" w:cs="Arial"/>
        </w:rPr>
        <w:t xml:space="preserve"> with increasing pathology. When </w:t>
      </w:r>
      <w:r w:rsidR="00D327CA">
        <w:rPr>
          <w:rFonts w:ascii="Arial" w:hAnsi="Arial" w:cs="Arial"/>
        </w:rPr>
        <w:t>data is Bonferroni significant it is shown in bold.</w:t>
      </w:r>
    </w:p>
    <w:p w14:paraId="0BAA33FC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1B98FBB4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56FCE1DC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3E719AFA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27532B6F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3CB60728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2E3D6E76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05C3720C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35FAED48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766DC276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6BCA2ADE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45DB662F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0CEBE355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507CE794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62CCFF57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6D6C9FFE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7B42C8FC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4C25532C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4EF4A0EA" w14:textId="77777777" w:rsidR="000808BE" w:rsidRDefault="000808BE" w:rsidP="00E533EB">
      <w:pPr>
        <w:spacing w:after="0" w:line="240" w:lineRule="auto"/>
        <w:jc w:val="both"/>
        <w:rPr>
          <w:rFonts w:ascii="Arial" w:hAnsi="Arial" w:cs="Arial"/>
        </w:rPr>
      </w:pPr>
    </w:p>
    <w:p w14:paraId="19CE1A5C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12D5FDBD" w14:textId="77777777" w:rsidR="007905DA" w:rsidRDefault="007905DA" w:rsidP="00E533EB">
      <w:pPr>
        <w:spacing w:after="0" w:line="240" w:lineRule="auto"/>
        <w:jc w:val="both"/>
        <w:rPr>
          <w:rFonts w:ascii="Arial" w:hAnsi="Arial" w:cs="Arial"/>
        </w:rPr>
      </w:pPr>
    </w:p>
    <w:p w14:paraId="3673E59F" w14:textId="77777777" w:rsidR="00E656FD" w:rsidRPr="009E17EA" w:rsidRDefault="00E656FD" w:rsidP="00E533EB">
      <w:pPr>
        <w:spacing w:after="0" w:line="240" w:lineRule="auto"/>
        <w:jc w:val="both"/>
      </w:pPr>
    </w:p>
    <w:tbl>
      <w:tblPr>
        <w:tblpPr w:leftFromText="180" w:rightFromText="180" w:vertAnchor="text" w:horzAnchor="margin" w:tblpY="222"/>
        <w:tblW w:w="5000" w:type="pct"/>
        <w:tblLook w:val="04A0" w:firstRow="1" w:lastRow="0" w:firstColumn="1" w:lastColumn="0" w:noHBand="0" w:noVBand="1"/>
      </w:tblPr>
      <w:tblGrid>
        <w:gridCol w:w="2734"/>
        <w:gridCol w:w="4092"/>
        <w:gridCol w:w="1207"/>
        <w:gridCol w:w="1209"/>
      </w:tblGrid>
      <w:tr w:rsidR="00CE5174" w:rsidRPr="007F628C" w14:paraId="6C5CDB49" w14:textId="77777777" w:rsidTr="00D327CA">
        <w:trPr>
          <w:trHeight w:val="300"/>
        </w:trPr>
        <w:tc>
          <w:tcPr>
            <w:tcW w:w="1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D3D0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obe</w:t>
            </w:r>
          </w:p>
        </w:tc>
        <w:tc>
          <w:tcPr>
            <w:tcW w:w="2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9E3E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Genomic Coordinates 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7589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C769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P</w:t>
            </w:r>
          </w:p>
        </w:tc>
      </w:tr>
      <w:tr w:rsidR="00CE5174" w:rsidRPr="007F628C" w14:paraId="541611D1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7F0C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2148515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CF32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173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70DA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442C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2</w:t>
            </w:r>
          </w:p>
        </w:tc>
      </w:tr>
      <w:tr w:rsidR="00CE5174" w:rsidRPr="007F628C" w14:paraId="1BF2F91C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63DA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0794439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95BD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1805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2ABB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352E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48</w:t>
            </w:r>
          </w:p>
        </w:tc>
      </w:tr>
      <w:tr w:rsidR="00CE5174" w:rsidRPr="007F628C" w14:paraId="5D799C96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6104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0715527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B8FD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1813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6FEA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521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5</w:t>
            </w:r>
          </w:p>
        </w:tc>
      </w:tr>
      <w:tr w:rsidR="00CE5174" w:rsidRPr="007F628C" w14:paraId="57590C24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FFBC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22532314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8F96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4607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417D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3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23A4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19</w:t>
            </w:r>
          </w:p>
        </w:tc>
      </w:tr>
      <w:tr w:rsidR="00CE5174" w:rsidRPr="007F628C" w14:paraId="7BEE9260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987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9576978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1F4F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5408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07FF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2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8380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29</w:t>
            </w:r>
          </w:p>
        </w:tc>
      </w:tr>
      <w:tr w:rsidR="00CE5174" w:rsidRPr="007F628C" w14:paraId="509C75EF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54A7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8786207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542C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5930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FD17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3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44C9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07</w:t>
            </w:r>
          </w:p>
        </w:tc>
      </w:tr>
      <w:tr w:rsidR="00CE5174" w:rsidRPr="007F628C" w14:paraId="0E982882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4465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3152952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96C1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7055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4F91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2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4544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21</w:t>
            </w:r>
          </w:p>
        </w:tc>
      </w:tr>
      <w:tr w:rsidR="00CE5174" w:rsidRPr="007F628C" w14:paraId="61899348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BECB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8521995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5B18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2823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908B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3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02C1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08</w:t>
            </w:r>
          </w:p>
        </w:tc>
      </w:tr>
      <w:tr w:rsidR="00CE5174" w:rsidRPr="007F628C" w14:paraId="0D26DF21" w14:textId="77777777" w:rsidTr="00D327CA">
        <w:trPr>
          <w:trHeight w:val="300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2405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7256609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BF1D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4337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9992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4E4F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41</w:t>
            </w:r>
          </w:p>
        </w:tc>
      </w:tr>
      <w:tr w:rsidR="00CE5174" w:rsidRPr="007F628C" w14:paraId="6CFEA1B7" w14:textId="77777777" w:rsidTr="00D327CA">
        <w:trPr>
          <w:trHeight w:val="300"/>
        </w:trPr>
        <w:tc>
          <w:tcPr>
            <w:tcW w:w="1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B1D5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8923054</w:t>
            </w:r>
          </w:p>
        </w:tc>
        <w:tc>
          <w:tcPr>
            <w:tcW w:w="2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EBC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54455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61A4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A76B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48</w:t>
            </w:r>
          </w:p>
        </w:tc>
      </w:tr>
      <w:tr w:rsidR="00CE5174" w:rsidRPr="007F628C" w14:paraId="3E46FF80" w14:textId="77777777" w:rsidTr="00D327CA">
        <w:trPr>
          <w:trHeight w:val="300"/>
        </w:trPr>
        <w:tc>
          <w:tcPr>
            <w:tcW w:w="1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ECE68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22746182</w:t>
            </w:r>
          </w:p>
        </w:tc>
        <w:tc>
          <w:tcPr>
            <w:tcW w:w="2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15F66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749867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58A04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3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CC3FA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14</w:t>
            </w:r>
          </w:p>
        </w:tc>
      </w:tr>
      <w:tr w:rsidR="00CE5174" w:rsidRPr="007F628C" w14:paraId="0E1DB29D" w14:textId="77777777" w:rsidTr="00D327CA">
        <w:trPr>
          <w:trHeight w:val="300"/>
        </w:trPr>
        <w:tc>
          <w:tcPr>
            <w:tcW w:w="1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4956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9405790</w:t>
            </w:r>
          </w:p>
        </w:tc>
        <w:tc>
          <w:tcPr>
            <w:tcW w:w="2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3C02B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75344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01D38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2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DC0E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8</w:t>
            </w:r>
          </w:p>
        </w:tc>
      </w:tr>
    </w:tbl>
    <w:p w14:paraId="2459E4F6" w14:textId="77777777" w:rsidR="00CE5174" w:rsidRPr="00E656FD" w:rsidRDefault="00CE5174" w:rsidP="00CE5174">
      <w:pPr>
        <w:spacing w:after="0" w:line="240" w:lineRule="auto"/>
        <w:rPr>
          <w:rFonts w:ascii="Arial" w:hAnsi="Arial" w:cs="Arial"/>
          <w:b/>
          <w:i/>
          <w:lang w:val="en-US"/>
        </w:rPr>
      </w:pPr>
    </w:p>
    <w:p w14:paraId="27B1867D" w14:textId="08E49A99" w:rsidR="00CE5174" w:rsidRDefault="009E17EA" w:rsidP="00CE5174">
      <w:pPr>
        <w:spacing w:after="0" w:line="240" w:lineRule="auto"/>
        <w:jc w:val="both"/>
        <w:rPr>
          <w:rFonts w:ascii="Arial" w:hAnsi="Arial" w:cs="Arial"/>
        </w:rPr>
      </w:pPr>
      <w:r w:rsidRPr="008E689D">
        <w:rPr>
          <w:rFonts w:ascii="Arial" w:hAnsi="Arial" w:cs="Arial"/>
          <w:b/>
          <w:lang w:val="en-US"/>
        </w:rPr>
        <w:t xml:space="preserve">Supplementary </w:t>
      </w:r>
      <w:r w:rsidR="00CE5174" w:rsidRPr="008E689D">
        <w:rPr>
          <w:rFonts w:ascii="Arial" w:hAnsi="Arial" w:cs="Arial"/>
          <w:b/>
          <w:lang w:val="en-US"/>
        </w:rPr>
        <w:t>Table 4</w:t>
      </w:r>
      <w:r w:rsidRPr="008E689D">
        <w:rPr>
          <w:rFonts w:ascii="Arial" w:hAnsi="Arial" w:cs="Arial"/>
          <w:b/>
          <w:lang w:val="en-US"/>
        </w:rPr>
        <w:t>:</w:t>
      </w:r>
      <w:r w:rsidR="00CE5174" w:rsidRPr="008E689D">
        <w:rPr>
          <w:rFonts w:ascii="Arial" w:hAnsi="Arial" w:cs="Arial"/>
          <w:b/>
          <w:lang w:val="en-US"/>
        </w:rPr>
        <w:t xml:space="preserve"> </w:t>
      </w:r>
      <w:r w:rsidR="00D327CA">
        <w:rPr>
          <w:rFonts w:ascii="Arial" w:hAnsi="Arial" w:cs="Arial"/>
          <w:b/>
          <w:lang w:val="en-US"/>
        </w:rPr>
        <w:t xml:space="preserve">Correlation of </w:t>
      </w:r>
      <w:r w:rsidR="00CE5174" w:rsidRPr="008E689D">
        <w:rPr>
          <w:rFonts w:ascii="Arial" w:hAnsi="Arial" w:cs="Arial"/>
          <w:b/>
          <w:lang w:val="en-US"/>
        </w:rPr>
        <w:t xml:space="preserve">H3K4me3 levels with </w:t>
      </w:r>
      <w:r w:rsidR="00E656FD" w:rsidRPr="008E689D">
        <w:rPr>
          <w:rFonts w:ascii="Arial" w:hAnsi="Arial" w:cs="Arial"/>
          <w:b/>
          <w:lang w:val="en-US"/>
        </w:rPr>
        <w:t>DNA methylation</w:t>
      </w:r>
      <w:r w:rsidR="00CE5174" w:rsidRPr="008E689D">
        <w:rPr>
          <w:rFonts w:ascii="Arial" w:hAnsi="Arial" w:cs="Arial"/>
          <w:b/>
          <w:lang w:val="en-US"/>
        </w:rPr>
        <w:t xml:space="preserve"> levels at specific CpG sites.</w:t>
      </w:r>
      <w:r w:rsidR="00CE5174" w:rsidRPr="008E689D">
        <w:rPr>
          <w:rFonts w:ascii="Arial" w:hAnsi="Arial" w:cs="Arial"/>
          <w:lang w:val="en-US"/>
        </w:rPr>
        <w:t xml:space="preserve"> </w:t>
      </w:r>
      <w:r w:rsidR="00CE5174" w:rsidRPr="008E689D">
        <w:rPr>
          <w:rFonts w:ascii="Arial" w:hAnsi="Arial" w:cs="Arial"/>
        </w:rPr>
        <w:t xml:space="preserve">Shown for each 450K </w:t>
      </w:r>
      <w:r w:rsidR="00E656FD" w:rsidRPr="008E689D">
        <w:rPr>
          <w:rFonts w:ascii="Arial" w:hAnsi="Arial" w:cs="Arial"/>
        </w:rPr>
        <w:t xml:space="preserve">array </w:t>
      </w:r>
      <w:r w:rsidR="00CE5174" w:rsidRPr="008E689D">
        <w:rPr>
          <w:rFonts w:ascii="Arial" w:hAnsi="Arial" w:cs="Arial"/>
        </w:rPr>
        <w:t>probe is genomic location (hg19), correlation coefficient (</w:t>
      </w:r>
      <w:r w:rsidR="00CE5174" w:rsidRPr="008E689D">
        <w:rPr>
          <w:rFonts w:ascii="Arial" w:hAnsi="Arial" w:cs="Arial"/>
          <w:i/>
        </w:rPr>
        <w:t>r</w:t>
      </w:r>
      <w:r w:rsidR="00CE5174" w:rsidRPr="008E689D">
        <w:rPr>
          <w:rFonts w:ascii="Arial" w:hAnsi="Arial" w:cs="Arial"/>
        </w:rPr>
        <w:t xml:space="preserve">) and corresponding </w:t>
      </w:r>
      <w:r w:rsidR="00CE5174" w:rsidRPr="008E689D">
        <w:rPr>
          <w:rFonts w:ascii="Arial" w:hAnsi="Arial" w:cs="Arial"/>
          <w:i/>
        </w:rPr>
        <w:t>P</w:t>
      </w:r>
      <w:r w:rsidR="00CE5174" w:rsidRPr="008E689D">
        <w:rPr>
          <w:rFonts w:ascii="Arial" w:hAnsi="Arial" w:cs="Arial"/>
        </w:rPr>
        <w:t xml:space="preserve"> value for the correlation between average H3K4me3 levels across the six regions tested and </w:t>
      </w:r>
      <w:r w:rsidR="008E689D">
        <w:rPr>
          <w:rFonts w:ascii="Arial" w:hAnsi="Arial" w:cs="Arial"/>
        </w:rPr>
        <w:t>DNA methylation</w:t>
      </w:r>
      <w:r w:rsidR="00CE5174" w:rsidRPr="008E689D">
        <w:rPr>
          <w:rFonts w:ascii="Arial" w:hAnsi="Arial" w:cs="Arial"/>
        </w:rPr>
        <w:t xml:space="preserve"> levels at individual CpG sites. Data is only shown for the 12 CpG sites that </w:t>
      </w:r>
      <w:r w:rsidR="008E689D">
        <w:rPr>
          <w:rFonts w:ascii="Arial" w:hAnsi="Arial" w:cs="Arial"/>
        </w:rPr>
        <w:t xml:space="preserve">showed a </w:t>
      </w:r>
      <w:r w:rsidR="00D327CA">
        <w:rPr>
          <w:rFonts w:ascii="Arial" w:hAnsi="Arial" w:cs="Arial"/>
        </w:rPr>
        <w:t xml:space="preserve">nominally </w:t>
      </w:r>
      <w:r w:rsidR="008E689D">
        <w:rPr>
          <w:rFonts w:ascii="Arial" w:hAnsi="Arial" w:cs="Arial"/>
        </w:rPr>
        <w:t>significant correlation</w:t>
      </w:r>
      <w:r w:rsidR="00D327CA">
        <w:rPr>
          <w:rFonts w:ascii="Arial" w:hAnsi="Arial" w:cs="Arial"/>
        </w:rPr>
        <w:t>. No sites showed a Bonferroni significant correlation.</w:t>
      </w:r>
    </w:p>
    <w:p w14:paraId="60812A12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</w:rPr>
      </w:pPr>
    </w:p>
    <w:p w14:paraId="5637EB60" w14:textId="77777777" w:rsidR="008E689D" w:rsidRPr="008E689D" w:rsidRDefault="008E689D" w:rsidP="00CE5174">
      <w:pPr>
        <w:spacing w:after="0" w:line="240" w:lineRule="auto"/>
        <w:jc w:val="both"/>
        <w:rPr>
          <w:rFonts w:ascii="Arial" w:hAnsi="Arial" w:cs="Arial"/>
        </w:rPr>
      </w:pPr>
    </w:p>
    <w:p w14:paraId="3A4D9EDD" w14:textId="77777777" w:rsidR="00E533EB" w:rsidRDefault="00E533EB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4ED447B8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40D049F7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11B266B2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041A659A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03B87B7F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5766739A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106DCB31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5F18CE05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55A490FF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255B7828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411D5120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1CBE141D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43166E0F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4E8900E7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78F47462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5521C4F8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0B8E3131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6901E922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0959B05F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50CFD905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50C56A9C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4097BBB0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180820B0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0ADAB9F0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041BCFEF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3A04A997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5FEACE4F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4DF99F57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7C62A2FF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6F13FB08" w14:textId="77777777" w:rsidR="008E689D" w:rsidRDefault="008E689D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p w14:paraId="6C925F69" w14:textId="77777777" w:rsidR="00E533EB" w:rsidRDefault="00E533EB" w:rsidP="00CE5174">
      <w:pPr>
        <w:spacing w:after="0" w:line="240" w:lineRule="auto"/>
        <w:jc w:val="both"/>
        <w:rPr>
          <w:rFonts w:ascii="Arial" w:hAnsi="Arial" w:cs="Arial"/>
          <w:i/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4344"/>
        <w:gridCol w:w="1458"/>
        <w:gridCol w:w="1458"/>
      </w:tblGrid>
      <w:tr w:rsidR="00CE5174" w:rsidRPr="007F628C" w14:paraId="078117F2" w14:textId="77777777" w:rsidTr="00D327CA">
        <w:trPr>
          <w:trHeight w:val="300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2293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obe</w:t>
            </w:r>
          </w:p>
        </w:tc>
        <w:tc>
          <w:tcPr>
            <w:tcW w:w="2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3CBD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Genomic Coordinates 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089B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r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1C5F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P</w:t>
            </w:r>
          </w:p>
        </w:tc>
      </w:tr>
      <w:tr w:rsidR="00CE5174" w:rsidRPr="007F628C" w14:paraId="0C1AF72C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05190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8786207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5F96D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593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E84AC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4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4653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</w:tr>
      <w:tr w:rsidR="00CE5174" w:rsidRPr="007F628C" w14:paraId="236F8593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91BD2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7680965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D00AE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6342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FBCAE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61064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1</w:t>
            </w:r>
          </w:p>
        </w:tc>
      </w:tr>
      <w:tr w:rsidR="00CE5174" w:rsidRPr="007F628C" w14:paraId="0036AE84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4298E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3152952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AD53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57055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1CA3D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84F4B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0</w:t>
            </w:r>
          </w:p>
        </w:tc>
      </w:tr>
      <w:tr w:rsidR="00CE5174" w:rsidRPr="007F628C" w14:paraId="5F4070E2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1AF41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8521995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D3E6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2823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F21CB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0740A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27</w:t>
            </w:r>
          </w:p>
        </w:tc>
      </w:tr>
      <w:tr w:rsidR="00CE5174" w:rsidRPr="007F628C" w14:paraId="665711BE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7725B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7256609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AE83F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433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C94E7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2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9177E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40</w:t>
            </w:r>
          </w:p>
        </w:tc>
      </w:tr>
      <w:tr w:rsidR="00CE5174" w:rsidRPr="007F628C" w14:paraId="6076EAF7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08A94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9997384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12076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8559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740C1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3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C2FE9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07</w:t>
            </w:r>
          </w:p>
        </w:tc>
      </w:tr>
      <w:tr w:rsidR="00CE5174" w:rsidRPr="007F628C" w14:paraId="6BC481F0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0E018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6129172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1D4CF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8646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DC5BE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2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DADF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1</w:t>
            </w:r>
          </w:p>
        </w:tc>
      </w:tr>
      <w:tr w:rsidR="00CE5174" w:rsidRPr="007F628C" w14:paraId="5BAFCD46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9C7B9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14354820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00802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9176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FFBB0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2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742F1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2</w:t>
            </w:r>
          </w:p>
        </w:tc>
      </w:tr>
      <w:tr w:rsidR="00CE5174" w:rsidRPr="007F628C" w14:paraId="1D645DFA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2D957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22845790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88917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6940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10D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2347D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50</w:t>
            </w:r>
          </w:p>
        </w:tc>
      </w:tr>
      <w:tr w:rsidR="00CE5174" w:rsidRPr="007F628C" w14:paraId="14842A51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60CFF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5977053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D6FED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75250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B900C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1D1A2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1</w:t>
            </w:r>
          </w:p>
        </w:tc>
      </w:tr>
      <w:tr w:rsidR="00CE5174" w:rsidRPr="007F628C" w14:paraId="1D907421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1F92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g09405790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FFC15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chr8:4175344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67583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-0.2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71229" w14:textId="77777777" w:rsidR="00CE5174" w:rsidRPr="008E689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E689D">
              <w:rPr>
                <w:rFonts w:ascii="Arial" w:hAnsi="Arial" w:cs="Arial"/>
                <w:color w:val="000000"/>
                <w:sz w:val="20"/>
              </w:rPr>
              <w:t>0.034</w:t>
            </w:r>
          </w:p>
        </w:tc>
      </w:tr>
    </w:tbl>
    <w:p w14:paraId="49C3E988" w14:textId="77777777" w:rsidR="00CE5174" w:rsidRPr="007F628C" w:rsidRDefault="00CE5174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7BE2F48C" w14:textId="41277797" w:rsidR="008E689D" w:rsidRDefault="008E689D" w:rsidP="008E689D">
      <w:pPr>
        <w:spacing w:after="0" w:line="240" w:lineRule="auto"/>
        <w:jc w:val="both"/>
        <w:rPr>
          <w:rFonts w:ascii="Arial" w:hAnsi="Arial" w:cs="Arial"/>
        </w:rPr>
      </w:pPr>
      <w:r w:rsidRPr="008E689D">
        <w:rPr>
          <w:rFonts w:ascii="Arial" w:hAnsi="Arial" w:cs="Arial"/>
          <w:b/>
          <w:lang w:val="en-US"/>
        </w:rPr>
        <w:t>Supplementary Table</w:t>
      </w:r>
      <w:r>
        <w:rPr>
          <w:rFonts w:ascii="Arial" w:hAnsi="Arial" w:cs="Arial"/>
          <w:b/>
          <w:lang w:val="en-US"/>
        </w:rPr>
        <w:t xml:space="preserve"> 5</w:t>
      </w:r>
      <w:r w:rsidRPr="008E689D">
        <w:rPr>
          <w:rFonts w:ascii="Arial" w:hAnsi="Arial" w:cs="Arial"/>
          <w:b/>
          <w:lang w:val="en-US"/>
        </w:rPr>
        <w:t>:</w:t>
      </w:r>
      <w:r w:rsidR="00D327CA">
        <w:rPr>
          <w:rFonts w:ascii="Arial" w:hAnsi="Arial" w:cs="Arial"/>
          <w:b/>
          <w:lang w:val="en-US"/>
        </w:rPr>
        <w:t xml:space="preserve"> Correlation of</w:t>
      </w:r>
      <w:r w:rsidRPr="008E689D">
        <w:rPr>
          <w:rFonts w:ascii="Arial" w:hAnsi="Arial" w:cs="Arial"/>
          <w:b/>
          <w:lang w:val="en-US"/>
        </w:rPr>
        <w:t xml:space="preserve"> H3K4me3 levels with DNA </w:t>
      </w:r>
      <w:r>
        <w:rPr>
          <w:rFonts w:ascii="Arial" w:hAnsi="Arial" w:cs="Arial"/>
          <w:b/>
          <w:lang w:val="en-US"/>
        </w:rPr>
        <w:t>hydroxy</w:t>
      </w:r>
      <w:r w:rsidRPr="008E689D">
        <w:rPr>
          <w:rFonts w:ascii="Arial" w:hAnsi="Arial" w:cs="Arial"/>
          <w:b/>
          <w:lang w:val="en-US"/>
        </w:rPr>
        <w:t>methylation levels at specific CpG sites.</w:t>
      </w:r>
      <w:r w:rsidRPr="008E689D">
        <w:rPr>
          <w:rFonts w:ascii="Arial" w:hAnsi="Arial" w:cs="Arial"/>
          <w:lang w:val="en-US"/>
        </w:rPr>
        <w:t xml:space="preserve"> </w:t>
      </w:r>
      <w:r w:rsidRPr="008E689D">
        <w:rPr>
          <w:rFonts w:ascii="Arial" w:hAnsi="Arial" w:cs="Arial"/>
        </w:rPr>
        <w:t>Shown for each 450K array probe is genomic location (hg19), correlation coefficient (</w:t>
      </w:r>
      <w:r w:rsidRPr="008E689D">
        <w:rPr>
          <w:rFonts w:ascii="Arial" w:hAnsi="Arial" w:cs="Arial"/>
          <w:i/>
        </w:rPr>
        <w:t>r</w:t>
      </w:r>
      <w:r w:rsidRPr="008E689D">
        <w:rPr>
          <w:rFonts w:ascii="Arial" w:hAnsi="Arial" w:cs="Arial"/>
        </w:rPr>
        <w:t xml:space="preserve">) and corresponding </w:t>
      </w:r>
      <w:r w:rsidRPr="008E689D">
        <w:rPr>
          <w:rFonts w:ascii="Arial" w:hAnsi="Arial" w:cs="Arial"/>
          <w:i/>
        </w:rPr>
        <w:t>P</w:t>
      </w:r>
      <w:r w:rsidRPr="008E689D">
        <w:rPr>
          <w:rFonts w:ascii="Arial" w:hAnsi="Arial" w:cs="Arial"/>
        </w:rPr>
        <w:t xml:space="preserve"> value for the correlation between average H3K4me3 levels across the six regions tested and </w:t>
      </w:r>
      <w:r>
        <w:rPr>
          <w:rFonts w:ascii="Arial" w:hAnsi="Arial" w:cs="Arial"/>
        </w:rPr>
        <w:t>DNA hydroxymethylation</w:t>
      </w:r>
      <w:r w:rsidRPr="008E689D">
        <w:rPr>
          <w:rFonts w:ascii="Arial" w:hAnsi="Arial" w:cs="Arial"/>
        </w:rPr>
        <w:t xml:space="preserve"> levels at individual CpG sites. Data is only shown for the 1</w:t>
      </w:r>
      <w:r>
        <w:rPr>
          <w:rFonts w:ascii="Arial" w:hAnsi="Arial" w:cs="Arial"/>
        </w:rPr>
        <w:t>1</w:t>
      </w:r>
      <w:r w:rsidRPr="008E689D">
        <w:rPr>
          <w:rFonts w:ascii="Arial" w:hAnsi="Arial" w:cs="Arial"/>
        </w:rPr>
        <w:t xml:space="preserve"> CpG sites </w:t>
      </w:r>
      <w:r w:rsidR="00D327CA" w:rsidRPr="008E689D">
        <w:rPr>
          <w:rFonts w:ascii="Arial" w:hAnsi="Arial" w:cs="Arial"/>
        </w:rPr>
        <w:t xml:space="preserve">that </w:t>
      </w:r>
      <w:r w:rsidR="00D327CA">
        <w:rPr>
          <w:rFonts w:ascii="Arial" w:hAnsi="Arial" w:cs="Arial"/>
        </w:rPr>
        <w:t>showed a nominally significant correlation. No sites showed a Bonferroni significant correlation.</w:t>
      </w:r>
    </w:p>
    <w:p w14:paraId="4CCC9F83" w14:textId="77777777" w:rsidR="00CE5174" w:rsidRDefault="00CE5174"/>
    <w:p w14:paraId="611039C8" w14:textId="77777777" w:rsidR="008E689D" w:rsidRDefault="008E689D"/>
    <w:p w14:paraId="46859BA7" w14:textId="77777777" w:rsidR="008E689D" w:rsidRDefault="008E689D"/>
    <w:p w14:paraId="0EB12206" w14:textId="77777777" w:rsidR="008E689D" w:rsidRDefault="008E689D"/>
    <w:p w14:paraId="3C72F72D" w14:textId="77777777" w:rsidR="008E689D" w:rsidRDefault="008E689D"/>
    <w:p w14:paraId="21815FA1" w14:textId="77777777" w:rsidR="008E689D" w:rsidRDefault="008E689D"/>
    <w:p w14:paraId="7B3E54A3" w14:textId="77777777" w:rsidR="008E689D" w:rsidRDefault="008E689D"/>
    <w:p w14:paraId="2141F76A" w14:textId="77777777" w:rsidR="008E689D" w:rsidRDefault="008E689D"/>
    <w:p w14:paraId="7ABD5D45" w14:textId="77777777" w:rsidR="008E689D" w:rsidRDefault="008E689D"/>
    <w:p w14:paraId="4DB01002" w14:textId="77777777" w:rsidR="008E689D" w:rsidRDefault="008E689D"/>
    <w:p w14:paraId="766304F3" w14:textId="77777777" w:rsidR="008E689D" w:rsidRDefault="008E689D"/>
    <w:p w14:paraId="4FC1D184" w14:textId="77777777" w:rsidR="008E689D" w:rsidRDefault="008E689D"/>
    <w:p w14:paraId="598F9CE1" w14:textId="77777777" w:rsidR="008E689D" w:rsidRDefault="008E689D"/>
    <w:p w14:paraId="75823B1A" w14:textId="77777777" w:rsidR="008E689D" w:rsidRDefault="008E689D"/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4344"/>
        <w:gridCol w:w="1458"/>
        <w:gridCol w:w="1458"/>
      </w:tblGrid>
      <w:tr w:rsidR="00CE5174" w:rsidRPr="007F628C" w14:paraId="68DD574F" w14:textId="77777777" w:rsidTr="00D327CA">
        <w:trPr>
          <w:trHeight w:val="300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4CB5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obe</w:t>
            </w:r>
          </w:p>
        </w:tc>
        <w:tc>
          <w:tcPr>
            <w:tcW w:w="2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83C2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enomic Coordinates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98AC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r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C73D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P</w:t>
            </w:r>
          </w:p>
        </w:tc>
      </w:tr>
      <w:tr w:rsidR="00CE5174" w:rsidRPr="007F628C" w14:paraId="16207523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5DF9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g00176210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DEFE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hr8:4165496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7F54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-0.2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972D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0.025</w:t>
            </w:r>
          </w:p>
        </w:tc>
      </w:tr>
      <w:tr w:rsidR="00CE5174" w:rsidRPr="007F628C" w14:paraId="71470DE6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86BE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g26326633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2EB8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hr8:4165507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20E3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-0.3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6859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0.017</w:t>
            </w:r>
          </w:p>
        </w:tc>
      </w:tr>
      <w:tr w:rsidR="00CE5174" w:rsidRPr="007F628C" w14:paraId="380FD09C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1C27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g22845790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D7B7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hr8:416940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4F43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-0.3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97A0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0.018</w:t>
            </w:r>
          </w:p>
        </w:tc>
      </w:tr>
      <w:tr w:rsidR="00CE5174" w:rsidRPr="007F628C" w14:paraId="669BACAA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B156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g01616178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00B7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hr8:4175514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4977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4407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0.047</w:t>
            </w:r>
          </w:p>
        </w:tc>
      </w:tr>
    </w:tbl>
    <w:p w14:paraId="7D3BD3B7" w14:textId="77777777" w:rsidR="00CE5174" w:rsidRPr="007F628C" w:rsidRDefault="00CE5174" w:rsidP="00CE5174">
      <w:pPr>
        <w:spacing w:after="0" w:line="240" w:lineRule="auto"/>
        <w:rPr>
          <w:rFonts w:ascii="Arial" w:hAnsi="Arial" w:cs="Arial"/>
          <w:b/>
          <w:i/>
          <w:sz w:val="20"/>
          <w:lang w:val="en-US"/>
        </w:rPr>
      </w:pPr>
    </w:p>
    <w:p w14:paraId="7B360B23" w14:textId="2E11A212" w:rsidR="0004625D" w:rsidRDefault="0004625D" w:rsidP="0004625D">
      <w:pPr>
        <w:spacing w:after="0" w:line="240" w:lineRule="auto"/>
        <w:jc w:val="both"/>
        <w:rPr>
          <w:rFonts w:ascii="Arial" w:hAnsi="Arial" w:cs="Arial"/>
        </w:rPr>
      </w:pPr>
      <w:r w:rsidRPr="008E689D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6</w:t>
      </w:r>
      <w:r w:rsidRPr="008E689D">
        <w:rPr>
          <w:rFonts w:ascii="Arial" w:hAnsi="Arial" w:cs="Arial"/>
          <w:b/>
          <w:lang w:val="en-US"/>
        </w:rPr>
        <w:t xml:space="preserve">: </w:t>
      </w:r>
      <w:r w:rsidR="00D327CA">
        <w:rPr>
          <w:rFonts w:ascii="Arial" w:hAnsi="Arial" w:cs="Arial"/>
          <w:b/>
          <w:lang w:val="en-US"/>
        </w:rPr>
        <w:t xml:space="preserve">Correlation of </w:t>
      </w:r>
      <w:r w:rsidRPr="008E689D">
        <w:rPr>
          <w:rFonts w:ascii="Arial" w:hAnsi="Arial" w:cs="Arial"/>
          <w:b/>
          <w:lang w:val="en-US"/>
        </w:rPr>
        <w:t>H3K</w:t>
      </w:r>
      <w:r>
        <w:rPr>
          <w:rFonts w:ascii="Arial" w:hAnsi="Arial" w:cs="Arial"/>
          <w:b/>
          <w:lang w:val="en-US"/>
        </w:rPr>
        <w:t>27</w:t>
      </w:r>
      <w:r w:rsidRPr="008E689D">
        <w:rPr>
          <w:rFonts w:ascii="Arial" w:hAnsi="Arial" w:cs="Arial"/>
          <w:b/>
          <w:lang w:val="en-US"/>
        </w:rPr>
        <w:t>me3 levels with DNA methylation levels at specific CpG sites.</w:t>
      </w:r>
      <w:r w:rsidRPr="008E689D">
        <w:rPr>
          <w:rFonts w:ascii="Arial" w:hAnsi="Arial" w:cs="Arial"/>
          <w:lang w:val="en-US"/>
        </w:rPr>
        <w:t xml:space="preserve"> </w:t>
      </w:r>
      <w:r w:rsidRPr="008E689D">
        <w:rPr>
          <w:rFonts w:ascii="Arial" w:hAnsi="Arial" w:cs="Arial"/>
        </w:rPr>
        <w:t>Shown for each 450K array probe is genomic location (hg19), correlation coefficient (</w:t>
      </w:r>
      <w:r w:rsidRPr="008E689D">
        <w:rPr>
          <w:rFonts w:ascii="Arial" w:hAnsi="Arial" w:cs="Arial"/>
          <w:i/>
        </w:rPr>
        <w:t>r</w:t>
      </w:r>
      <w:r w:rsidRPr="008E689D">
        <w:rPr>
          <w:rFonts w:ascii="Arial" w:hAnsi="Arial" w:cs="Arial"/>
        </w:rPr>
        <w:t xml:space="preserve">) and corresponding </w:t>
      </w:r>
      <w:r w:rsidRPr="008E689D">
        <w:rPr>
          <w:rFonts w:ascii="Arial" w:hAnsi="Arial" w:cs="Arial"/>
          <w:i/>
        </w:rPr>
        <w:t>P</w:t>
      </w:r>
      <w:r w:rsidRPr="008E689D">
        <w:rPr>
          <w:rFonts w:ascii="Arial" w:hAnsi="Arial" w:cs="Arial"/>
        </w:rPr>
        <w:t xml:space="preserve"> value for the correlation between average H3K</w:t>
      </w:r>
      <w:r>
        <w:rPr>
          <w:rFonts w:ascii="Arial" w:hAnsi="Arial" w:cs="Arial"/>
        </w:rPr>
        <w:t>27</w:t>
      </w:r>
      <w:r w:rsidRPr="008E689D">
        <w:rPr>
          <w:rFonts w:ascii="Arial" w:hAnsi="Arial" w:cs="Arial"/>
        </w:rPr>
        <w:t xml:space="preserve">me3 levels across the six regions tested and </w:t>
      </w:r>
      <w:r>
        <w:rPr>
          <w:rFonts w:ascii="Arial" w:hAnsi="Arial" w:cs="Arial"/>
        </w:rPr>
        <w:t>DNA methylation</w:t>
      </w:r>
      <w:r w:rsidRPr="008E689D">
        <w:rPr>
          <w:rFonts w:ascii="Arial" w:hAnsi="Arial" w:cs="Arial"/>
        </w:rPr>
        <w:t xml:space="preserve"> levels at individual CpG sites. Data is only shown for the </w:t>
      </w:r>
      <w:r>
        <w:rPr>
          <w:rFonts w:ascii="Arial" w:hAnsi="Arial" w:cs="Arial"/>
        </w:rPr>
        <w:t>4</w:t>
      </w:r>
      <w:r w:rsidRPr="008E689D">
        <w:rPr>
          <w:rFonts w:ascii="Arial" w:hAnsi="Arial" w:cs="Arial"/>
        </w:rPr>
        <w:t xml:space="preserve"> CpG sites that </w:t>
      </w:r>
      <w:r w:rsidR="00D327CA" w:rsidRPr="008E689D">
        <w:rPr>
          <w:rFonts w:ascii="Arial" w:hAnsi="Arial" w:cs="Arial"/>
        </w:rPr>
        <w:t xml:space="preserve">that </w:t>
      </w:r>
      <w:r w:rsidR="00D327CA">
        <w:rPr>
          <w:rFonts w:ascii="Arial" w:hAnsi="Arial" w:cs="Arial"/>
        </w:rPr>
        <w:t>showed a nominally significant correlation. No sites showed a Bonferroni significant correlation.</w:t>
      </w:r>
    </w:p>
    <w:p w14:paraId="63564110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7F0AECAF" w14:textId="77777777" w:rsidR="00CE5174" w:rsidRDefault="00CE5174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126E8AA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2CB89B99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41360E41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51CDAD01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5A72CD96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0145E59D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71865DA5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4AC38A30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4A993392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725C4399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589A436F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3119E718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49C36187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78161C4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990815B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7BF6223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3424D000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034C7070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26822366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994C810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0BCBEDA6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2968B8FF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318DD140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28A14A16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4EA3EC8F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01B6F721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33363E9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458CC0F5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43D34348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1AC8F78D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2ACDA042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2D89DB1F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1CA7F141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71DF1EE8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17B19163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1223340C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B9062DC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1D2D7C19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74FE8D64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4832C03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173C6481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02E8748B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2ACBBD82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6531E2DE" w14:textId="77777777" w:rsidR="0004625D" w:rsidRDefault="0004625D" w:rsidP="00CE5174">
      <w:pPr>
        <w:spacing w:after="0" w:line="240" w:lineRule="auto"/>
        <w:jc w:val="both"/>
        <w:rPr>
          <w:rFonts w:ascii="Arial" w:hAnsi="Arial" w:cs="Arial"/>
          <w:b/>
          <w:i/>
          <w:sz w:val="20"/>
          <w:lang w:val="en-US"/>
        </w:rPr>
      </w:pPr>
    </w:p>
    <w:p w14:paraId="45D949CC" w14:textId="77777777" w:rsidR="0004625D" w:rsidRPr="007F628C" w:rsidRDefault="0004625D" w:rsidP="00CE5174">
      <w:pPr>
        <w:spacing w:after="0" w:line="240" w:lineRule="auto"/>
        <w:jc w:val="both"/>
        <w:rPr>
          <w:rFonts w:ascii="Arial" w:hAnsi="Arial" w:cs="Arial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4344"/>
        <w:gridCol w:w="1458"/>
        <w:gridCol w:w="1458"/>
      </w:tblGrid>
      <w:tr w:rsidR="00CE5174" w:rsidRPr="007F628C" w14:paraId="032D6C1E" w14:textId="77777777" w:rsidTr="00D327CA">
        <w:trPr>
          <w:trHeight w:val="300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E735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obe</w:t>
            </w:r>
          </w:p>
        </w:tc>
        <w:tc>
          <w:tcPr>
            <w:tcW w:w="2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BCC3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Genomic Coordinates 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5CE1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r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0DFD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</w:pPr>
            <w:r w:rsidRPr="007F628C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P</w:t>
            </w:r>
          </w:p>
        </w:tc>
      </w:tr>
      <w:tr w:rsidR="00CE5174" w:rsidRPr="007F628C" w14:paraId="2DBA3D41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98023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g22532314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56BE7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hr8:4154607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93555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-0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FE252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0.047</w:t>
            </w:r>
          </w:p>
        </w:tc>
      </w:tr>
      <w:tr w:rsidR="00CE5174" w:rsidRPr="007F628C" w14:paraId="5277F086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CBBCE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g08786207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DBBD5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hr8:415593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BA6BC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-0.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8314B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0.049</w:t>
            </w:r>
          </w:p>
        </w:tc>
      </w:tr>
      <w:tr w:rsidR="00CE5174" w:rsidRPr="007F628C" w14:paraId="43FFEE1F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3333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g08521995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0024C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hr8:4162823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DE20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-0.2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A342A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0.036</w:t>
            </w:r>
          </w:p>
        </w:tc>
      </w:tr>
      <w:tr w:rsidR="00CE5174" w:rsidRPr="007F628C" w14:paraId="1042A6D5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F0450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g26984624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53DDC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hr8:4165607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32818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-0.3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5EE45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0.006</w:t>
            </w:r>
          </w:p>
        </w:tc>
      </w:tr>
      <w:tr w:rsidR="00CE5174" w:rsidRPr="007F628C" w14:paraId="6EEF76BF" w14:textId="77777777" w:rsidTr="00D327CA">
        <w:trPr>
          <w:trHeight w:val="300"/>
        </w:trPr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70415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g22845790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47723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chr8:416940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B6DEE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0.3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512CF" w14:textId="77777777" w:rsidR="00CE5174" w:rsidRPr="0004625D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625D">
              <w:rPr>
                <w:rFonts w:ascii="Arial" w:hAnsi="Arial" w:cs="Arial"/>
                <w:color w:val="000000"/>
                <w:sz w:val="20"/>
              </w:rPr>
              <w:t>0.007</w:t>
            </w:r>
          </w:p>
        </w:tc>
      </w:tr>
      <w:tr w:rsidR="00CE5174" w:rsidRPr="007F628C" w14:paraId="039C193D" w14:textId="77777777" w:rsidTr="00D327CA">
        <w:trPr>
          <w:trHeight w:val="300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B7EA3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g09405790</w:t>
            </w:r>
          </w:p>
        </w:tc>
        <w:tc>
          <w:tcPr>
            <w:tcW w:w="2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619CB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hr8:4175344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4DD8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-0.33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F5426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0.008</w:t>
            </w:r>
          </w:p>
        </w:tc>
      </w:tr>
      <w:tr w:rsidR="00CE5174" w:rsidRPr="007F628C" w14:paraId="0A9B10C9" w14:textId="77777777" w:rsidTr="00D327CA">
        <w:trPr>
          <w:trHeight w:val="300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0EE10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g19844326</w:t>
            </w:r>
          </w:p>
        </w:tc>
        <w:tc>
          <w:tcPr>
            <w:tcW w:w="2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9986D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chr8:41755409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98BC8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26A2" w14:textId="77777777" w:rsidR="00CE5174" w:rsidRPr="007F628C" w:rsidRDefault="00CE5174" w:rsidP="00D327C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hAnsi="Arial" w:cs="Arial"/>
                <w:color w:val="000000"/>
                <w:sz w:val="20"/>
              </w:rPr>
              <w:t>0.045</w:t>
            </w:r>
          </w:p>
        </w:tc>
      </w:tr>
    </w:tbl>
    <w:p w14:paraId="79DFB347" w14:textId="77777777" w:rsidR="0004625D" w:rsidRDefault="0004625D" w:rsidP="0004625D">
      <w:pPr>
        <w:spacing w:after="0" w:line="240" w:lineRule="auto"/>
        <w:jc w:val="both"/>
      </w:pPr>
    </w:p>
    <w:p w14:paraId="56C08D3F" w14:textId="2C3F0D38" w:rsidR="0004625D" w:rsidRDefault="0004625D" w:rsidP="00D327CA">
      <w:pPr>
        <w:spacing w:after="0" w:line="240" w:lineRule="auto"/>
        <w:jc w:val="both"/>
      </w:pPr>
      <w:r w:rsidRPr="008E689D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7</w:t>
      </w:r>
      <w:r w:rsidRPr="008E689D">
        <w:rPr>
          <w:rFonts w:ascii="Arial" w:hAnsi="Arial" w:cs="Arial"/>
          <w:b/>
          <w:lang w:val="en-US"/>
        </w:rPr>
        <w:t xml:space="preserve">: </w:t>
      </w:r>
      <w:r w:rsidR="00D327CA">
        <w:rPr>
          <w:rFonts w:ascii="Arial" w:hAnsi="Arial" w:cs="Arial"/>
          <w:b/>
          <w:lang w:val="en-US"/>
        </w:rPr>
        <w:t xml:space="preserve">Correlation of </w:t>
      </w:r>
      <w:r w:rsidRPr="008E689D">
        <w:rPr>
          <w:rFonts w:ascii="Arial" w:hAnsi="Arial" w:cs="Arial"/>
          <w:b/>
          <w:lang w:val="en-US"/>
        </w:rPr>
        <w:t>H3K</w:t>
      </w:r>
      <w:r>
        <w:rPr>
          <w:rFonts w:ascii="Arial" w:hAnsi="Arial" w:cs="Arial"/>
          <w:b/>
          <w:lang w:val="en-US"/>
        </w:rPr>
        <w:t>27</w:t>
      </w:r>
      <w:r w:rsidRPr="008E689D">
        <w:rPr>
          <w:rFonts w:ascii="Arial" w:hAnsi="Arial" w:cs="Arial"/>
          <w:b/>
          <w:lang w:val="en-US"/>
        </w:rPr>
        <w:t xml:space="preserve">me3 levels with DNA </w:t>
      </w:r>
      <w:r>
        <w:rPr>
          <w:rFonts w:ascii="Arial" w:hAnsi="Arial" w:cs="Arial"/>
          <w:b/>
          <w:lang w:val="en-US"/>
        </w:rPr>
        <w:t>hydroxy</w:t>
      </w:r>
      <w:r w:rsidRPr="008E689D">
        <w:rPr>
          <w:rFonts w:ascii="Arial" w:hAnsi="Arial" w:cs="Arial"/>
          <w:b/>
          <w:lang w:val="en-US"/>
        </w:rPr>
        <w:t>methylation levels at specific CpG sites.</w:t>
      </w:r>
      <w:r w:rsidRPr="008E689D">
        <w:rPr>
          <w:rFonts w:ascii="Arial" w:hAnsi="Arial" w:cs="Arial"/>
          <w:lang w:val="en-US"/>
        </w:rPr>
        <w:t xml:space="preserve"> </w:t>
      </w:r>
      <w:r w:rsidRPr="008E689D">
        <w:rPr>
          <w:rFonts w:ascii="Arial" w:hAnsi="Arial" w:cs="Arial"/>
        </w:rPr>
        <w:t>Shown for each 450K array probe is genomic location (hg19), correlation coefficient (</w:t>
      </w:r>
      <w:r w:rsidRPr="008E689D">
        <w:rPr>
          <w:rFonts w:ascii="Arial" w:hAnsi="Arial" w:cs="Arial"/>
          <w:i/>
        </w:rPr>
        <w:t>r</w:t>
      </w:r>
      <w:r w:rsidRPr="008E689D">
        <w:rPr>
          <w:rFonts w:ascii="Arial" w:hAnsi="Arial" w:cs="Arial"/>
        </w:rPr>
        <w:t xml:space="preserve">) and corresponding </w:t>
      </w:r>
      <w:r w:rsidRPr="008E689D">
        <w:rPr>
          <w:rFonts w:ascii="Arial" w:hAnsi="Arial" w:cs="Arial"/>
          <w:i/>
        </w:rPr>
        <w:t>P</w:t>
      </w:r>
      <w:r w:rsidRPr="008E689D">
        <w:rPr>
          <w:rFonts w:ascii="Arial" w:hAnsi="Arial" w:cs="Arial"/>
        </w:rPr>
        <w:t xml:space="preserve"> value for the correlation between average H3K</w:t>
      </w:r>
      <w:r>
        <w:rPr>
          <w:rFonts w:ascii="Arial" w:hAnsi="Arial" w:cs="Arial"/>
        </w:rPr>
        <w:t>27</w:t>
      </w:r>
      <w:r w:rsidRPr="008E689D">
        <w:rPr>
          <w:rFonts w:ascii="Arial" w:hAnsi="Arial" w:cs="Arial"/>
        </w:rPr>
        <w:t xml:space="preserve">me3 levels across the six regions tested and </w:t>
      </w:r>
      <w:r>
        <w:rPr>
          <w:rFonts w:ascii="Arial" w:hAnsi="Arial" w:cs="Arial"/>
        </w:rPr>
        <w:t>DNA hydroxymethylation</w:t>
      </w:r>
      <w:r w:rsidRPr="008E689D">
        <w:rPr>
          <w:rFonts w:ascii="Arial" w:hAnsi="Arial" w:cs="Arial"/>
        </w:rPr>
        <w:t xml:space="preserve"> levels at individual CpG sites. Data is only shown for the </w:t>
      </w:r>
      <w:r>
        <w:rPr>
          <w:rFonts w:ascii="Arial" w:hAnsi="Arial" w:cs="Arial"/>
        </w:rPr>
        <w:t>4</w:t>
      </w:r>
      <w:r w:rsidRPr="008E689D">
        <w:rPr>
          <w:rFonts w:ascii="Arial" w:hAnsi="Arial" w:cs="Arial"/>
        </w:rPr>
        <w:t xml:space="preserve"> CpG sites </w:t>
      </w:r>
      <w:r w:rsidR="00D327CA" w:rsidRPr="008E689D">
        <w:rPr>
          <w:rFonts w:ascii="Arial" w:hAnsi="Arial" w:cs="Arial"/>
        </w:rPr>
        <w:t xml:space="preserve">that </w:t>
      </w:r>
      <w:r w:rsidR="00D327CA">
        <w:rPr>
          <w:rFonts w:ascii="Arial" w:hAnsi="Arial" w:cs="Arial"/>
        </w:rPr>
        <w:t>showed a nominally significant correlation. No sites showed a Bonferroni significant correlation.</w:t>
      </w:r>
    </w:p>
    <w:p w14:paraId="09BB11D3" w14:textId="77777777" w:rsidR="008B4AAA" w:rsidRDefault="008B4AAA"/>
    <w:p w14:paraId="68A7734A" w14:textId="77777777" w:rsidR="008B4AAA" w:rsidRDefault="008B4AAA"/>
    <w:p w14:paraId="7AFEBB17" w14:textId="77777777" w:rsidR="008B4AAA" w:rsidRDefault="008B4AAA"/>
    <w:p w14:paraId="195C6010" w14:textId="77777777" w:rsidR="008B4AAA" w:rsidRDefault="008B4AAA"/>
    <w:p w14:paraId="07DDFF49" w14:textId="77777777" w:rsidR="008B4AAA" w:rsidRDefault="008B4AAA"/>
    <w:p w14:paraId="6A975335" w14:textId="77777777" w:rsidR="008B4AAA" w:rsidRDefault="008B4AAA"/>
    <w:p w14:paraId="4A60013A" w14:textId="77777777" w:rsidR="008B4AAA" w:rsidRDefault="008B4AAA"/>
    <w:p w14:paraId="601BFA44" w14:textId="77777777" w:rsidR="008B4AAA" w:rsidRDefault="008B4AAA"/>
    <w:p w14:paraId="2C5CE7A2" w14:textId="77777777" w:rsidR="008B4AAA" w:rsidRDefault="008B4AAA"/>
    <w:p w14:paraId="032EFF08" w14:textId="77777777" w:rsidR="008B4AAA" w:rsidRDefault="008B4AAA"/>
    <w:p w14:paraId="3CFA8CD4" w14:textId="77777777" w:rsidR="008B4AAA" w:rsidRDefault="008B4AAA"/>
    <w:p w14:paraId="72F98053" w14:textId="77777777" w:rsidR="008B4AAA" w:rsidRDefault="008B4AAA"/>
    <w:p w14:paraId="68BCE2CA" w14:textId="77777777" w:rsidR="008B4AAA" w:rsidRDefault="008B4AAA"/>
    <w:p w14:paraId="31555C24" w14:textId="77777777" w:rsidR="008B4AAA" w:rsidRDefault="008B4AAA"/>
    <w:p w14:paraId="32BC951D" w14:textId="77777777" w:rsidR="008B4AAA" w:rsidRDefault="008B4AAA"/>
    <w:tbl>
      <w:tblPr>
        <w:tblW w:w="17793" w:type="dxa"/>
        <w:tblInd w:w="93" w:type="dxa"/>
        <w:tblLook w:val="04A0" w:firstRow="1" w:lastRow="0" w:firstColumn="1" w:lastColumn="0" w:noHBand="0" w:noVBand="1"/>
      </w:tblPr>
      <w:tblGrid>
        <w:gridCol w:w="4268"/>
        <w:gridCol w:w="236"/>
        <w:gridCol w:w="756"/>
        <w:gridCol w:w="850"/>
        <w:gridCol w:w="466"/>
        <w:gridCol w:w="1239"/>
        <w:gridCol w:w="1131"/>
        <w:gridCol w:w="206"/>
        <w:gridCol w:w="1592"/>
        <w:gridCol w:w="1677"/>
        <w:gridCol w:w="2312"/>
        <w:gridCol w:w="3060"/>
      </w:tblGrid>
      <w:tr w:rsidR="00313B6D" w:rsidRPr="008B4AAA" w14:paraId="4668B3E7" w14:textId="047A55F0" w:rsidTr="00313B6D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07D1" w14:textId="77777777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> </w:t>
            </w:r>
          </w:p>
        </w:tc>
        <w:tc>
          <w:tcPr>
            <w:tcW w:w="23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F9014" w14:textId="77777777" w:rsidR="00313B6D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Correlation of H3K27ac vs H3K4me3</w:t>
            </w:r>
          </w:p>
          <w:p w14:paraId="6E75C34E" w14:textId="1228039E" w:rsidR="00E44E10" w:rsidRPr="008B4AAA" w:rsidRDefault="00E44E10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F940E" w14:textId="4BDD5E00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 xml:space="preserve">Interaction of H3K27ac and 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pathology group</w:t>
            </w:r>
            <w:r w:rsidRPr="008B4AAA">
              <w:rPr>
                <w:rFonts w:ascii="Arial" w:hAnsi="Arial" w:cs="Arial"/>
                <w:b/>
                <w:color w:val="000000"/>
                <w:sz w:val="20"/>
              </w:rPr>
              <w:t xml:space="preserve"> vs 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H3K4me3</w:t>
            </w:r>
          </w:p>
        </w:tc>
      </w:tr>
      <w:tr w:rsidR="00313B6D" w:rsidRPr="008B4AAA" w14:paraId="02F21FF0" w14:textId="761FBBF1" w:rsidTr="00313B6D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8786" w14:textId="3DAFB132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Genomic reg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4754" w14:textId="7EE9B1ED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 xml:space="preserve">Effect 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51A6" w14:textId="77777777" w:rsidR="00313B6D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  <w:p w14:paraId="4367A4BF" w14:textId="03EBB9C4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P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0A25" w14:textId="45A2B61A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>Effect Interacti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A0B1B" w14:textId="54ACCAC5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>P</w:t>
            </w:r>
          </w:p>
        </w:tc>
      </w:tr>
      <w:tr w:rsidR="00313B6D" w:rsidRPr="008B4AAA" w14:paraId="7E5B61C7" w14:textId="7708DCB4" w:rsidTr="00313B6D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DC48" w14:textId="1B63C771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6703-41516777 (Primer set 1)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28B50" w14:textId="4514887B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0.79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372A1" w14:textId="135AFC42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2DAA9" w14:textId="79E83D00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7D3B0" w14:textId="6601371D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313B6D" w:rsidRPr="008B4AAA" w14:paraId="720C14A5" w14:textId="0950C8CE" w:rsidTr="00313B6D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2D351" w14:textId="4015A3DA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9216-41519359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C0AAB" w14:textId="1ED4BC87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839CA" w14:textId="248C2028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C91A4" w14:textId="632D3BBE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42D59" w14:textId="57AC45BA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313B6D" w:rsidRPr="008B4AAA" w14:paraId="570BC08B" w14:textId="1BBC971C" w:rsidTr="00313B6D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49D02" w14:textId="6F223363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bookmarkStart w:id="0" w:name="_Hlk52304354"/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9342-41519460 </w:t>
            </w:r>
            <w:bookmarkEnd w:id="0"/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2EF50" w14:textId="06AB4177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6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1435A" w14:textId="2EBA7081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38E-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D66C1" w14:textId="2A85E409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DD6AE" w14:textId="06FBC385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.75E-03</w:t>
            </w:r>
          </w:p>
        </w:tc>
      </w:tr>
      <w:tr w:rsidR="00313B6D" w:rsidRPr="008B4AAA" w14:paraId="049A4D0D" w14:textId="21218BF5" w:rsidTr="00313B6D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57F7" w14:textId="492E39B3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625416-41625491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C8398" w14:textId="7F2D3EB1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3.06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EB434" w14:textId="417AD3C3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B4D89" w14:textId="599A4363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3.8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2F911" w14:textId="03887BB8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313B6D" w:rsidRPr="008B4AAA" w14:paraId="01BCE6EA" w14:textId="5019CA74" w:rsidTr="00313B6D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0178" w14:textId="23D33DF7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686181-41686328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D758B" w14:textId="1EAAB59B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E1AB5" w14:textId="201AC3F2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F487F" w14:textId="7631229B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8B6B6" w14:textId="25FEF060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313B6D" w:rsidRPr="008B4AAA" w14:paraId="20566C5A" w14:textId="1A060D2E" w:rsidTr="00313B6D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8B03" w14:textId="0CC2B28C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754877-41755012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) 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9D576" w14:textId="4CED0071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5.78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95298" w14:textId="3DDBE82A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D4FAC" w14:textId="3D9ADD76" w:rsidR="00313B6D" w:rsidRPr="008B4AAA" w:rsidRDefault="00313B6D" w:rsidP="00313B6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13.7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465DD" w14:textId="405864FF" w:rsidR="00313B6D" w:rsidRDefault="00313B6D" w:rsidP="00313B6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313B6D" w:rsidRPr="008B4AAA" w14:paraId="44D05D24" w14:textId="77777777" w:rsidTr="00313B6D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BCB9" w14:textId="77777777" w:rsidR="00313B6D" w:rsidRPr="008B4AAA" w:rsidRDefault="00313B6D" w:rsidP="00313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9DEDE2" w14:textId="77777777" w:rsidR="00313B6D" w:rsidRPr="008B4AAA" w:rsidRDefault="00313B6D" w:rsidP="00313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2E588" w14:textId="77777777" w:rsidR="00313B6D" w:rsidRPr="008B4AAA" w:rsidRDefault="00313B6D" w:rsidP="00313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A0F8" w14:textId="7634CC6A" w:rsidR="00313B6D" w:rsidRPr="008B4AAA" w:rsidRDefault="00313B6D" w:rsidP="00313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4BF2" w14:textId="77777777" w:rsidR="00313B6D" w:rsidRPr="008B4AAA" w:rsidRDefault="00313B6D" w:rsidP="00313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5482" w14:textId="77777777" w:rsidR="00313B6D" w:rsidRPr="008B4AAA" w:rsidRDefault="00313B6D" w:rsidP="00313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802" w14:textId="77777777" w:rsidR="00313B6D" w:rsidRPr="008B4AAA" w:rsidRDefault="00313B6D" w:rsidP="00313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5D6F" w14:textId="77777777" w:rsidR="00313B6D" w:rsidRPr="008B4AAA" w:rsidRDefault="00313B6D" w:rsidP="00313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61178E69" w14:textId="0A911AB0" w:rsidR="008B4AAA" w:rsidRDefault="008B4AAA" w:rsidP="008B4AAA">
      <w:pPr>
        <w:spacing w:after="0" w:line="240" w:lineRule="auto"/>
        <w:jc w:val="both"/>
        <w:rPr>
          <w:rFonts w:ascii="Arial" w:hAnsi="Arial" w:cs="Arial"/>
        </w:rPr>
      </w:pPr>
      <w:r w:rsidRPr="008E689D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8</w:t>
      </w:r>
      <w:r w:rsidRPr="008E689D">
        <w:rPr>
          <w:rFonts w:ascii="Arial" w:hAnsi="Arial" w:cs="Arial"/>
          <w:b/>
          <w:lang w:val="en-US"/>
        </w:rPr>
        <w:t xml:space="preserve">: </w:t>
      </w:r>
      <w:r w:rsidR="00313B6D">
        <w:rPr>
          <w:rFonts w:ascii="Arial" w:hAnsi="Arial" w:cs="Arial"/>
          <w:b/>
          <w:lang w:val="en-US"/>
        </w:rPr>
        <w:t xml:space="preserve">Correlations for </w:t>
      </w:r>
      <w:r w:rsidRPr="008E689D">
        <w:rPr>
          <w:rFonts w:ascii="Arial" w:hAnsi="Arial" w:cs="Arial"/>
          <w:b/>
          <w:lang w:val="en-US"/>
        </w:rPr>
        <w:t>H3K</w:t>
      </w:r>
      <w:r>
        <w:rPr>
          <w:rFonts w:ascii="Arial" w:hAnsi="Arial" w:cs="Arial"/>
          <w:b/>
          <w:lang w:val="en-US"/>
        </w:rPr>
        <w:t>27ac</w:t>
      </w:r>
      <w:r w:rsidRPr="008E689D">
        <w:rPr>
          <w:rFonts w:ascii="Arial" w:hAnsi="Arial" w:cs="Arial"/>
          <w:b/>
          <w:lang w:val="en-US"/>
        </w:rPr>
        <w:t xml:space="preserve"> levels </w:t>
      </w:r>
      <w:r w:rsidR="00D327CA">
        <w:rPr>
          <w:rFonts w:ascii="Arial" w:hAnsi="Arial" w:cs="Arial"/>
          <w:b/>
          <w:lang w:val="en-US"/>
        </w:rPr>
        <w:t xml:space="preserve">with </w:t>
      </w:r>
      <w:r>
        <w:rPr>
          <w:rFonts w:ascii="Arial" w:hAnsi="Arial" w:cs="Arial"/>
          <w:b/>
          <w:lang w:val="en-US"/>
        </w:rPr>
        <w:t>H3K4me3</w:t>
      </w:r>
      <w:r w:rsidR="00313B6D">
        <w:rPr>
          <w:rFonts w:ascii="Arial" w:hAnsi="Arial" w:cs="Arial"/>
          <w:b/>
          <w:lang w:val="en-US"/>
        </w:rPr>
        <w:t xml:space="preserve"> in </w:t>
      </w:r>
      <w:r w:rsidR="00313B6D">
        <w:rPr>
          <w:rFonts w:ascii="Arial" w:hAnsi="Arial" w:cs="Arial"/>
          <w:b/>
          <w:i/>
          <w:iCs/>
          <w:lang w:val="en-US"/>
        </w:rPr>
        <w:t>ANK1</w:t>
      </w:r>
      <w:r w:rsidRPr="008E689D">
        <w:rPr>
          <w:rFonts w:ascii="Arial" w:hAnsi="Arial" w:cs="Arial"/>
          <w:b/>
          <w:lang w:val="en-US"/>
        </w:rPr>
        <w:t>.</w:t>
      </w:r>
      <w:r w:rsidRPr="008E689D">
        <w:rPr>
          <w:rFonts w:ascii="Arial" w:hAnsi="Arial" w:cs="Arial"/>
          <w:lang w:val="en-US"/>
        </w:rPr>
        <w:t xml:space="preserve"> </w:t>
      </w:r>
      <w:r w:rsidRPr="008E689D">
        <w:rPr>
          <w:rFonts w:ascii="Arial" w:hAnsi="Arial" w:cs="Arial"/>
        </w:rPr>
        <w:t xml:space="preserve">Shown for each </w:t>
      </w:r>
      <w:r w:rsidR="00313B6D">
        <w:rPr>
          <w:rFonts w:ascii="Arial" w:hAnsi="Arial" w:cs="Arial"/>
        </w:rPr>
        <w:t xml:space="preserve">genomic </w:t>
      </w:r>
      <w:r>
        <w:rPr>
          <w:rFonts w:ascii="Arial" w:hAnsi="Arial" w:cs="Arial"/>
        </w:rPr>
        <w:t>region</w:t>
      </w:r>
      <w:r w:rsidRPr="008E689D">
        <w:rPr>
          <w:rFonts w:ascii="Arial" w:hAnsi="Arial" w:cs="Arial"/>
        </w:rPr>
        <w:t xml:space="preserve"> is </w:t>
      </w:r>
      <w:r w:rsidR="00313B6D">
        <w:rPr>
          <w:rFonts w:ascii="Arial" w:hAnsi="Arial" w:cs="Arial"/>
        </w:rPr>
        <w:t xml:space="preserve">the effect and corresponding </w:t>
      </w:r>
      <w:r w:rsidRPr="008E689D">
        <w:rPr>
          <w:rFonts w:ascii="Arial" w:hAnsi="Arial" w:cs="Arial"/>
          <w:i/>
        </w:rPr>
        <w:t>P</w:t>
      </w:r>
      <w:r w:rsidRPr="008E689D">
        <w:rPr>
          <w:rFonts w:ascii="Arial" w:hAnsi="Arial" w:cs="Arial"/>
        </w:rPr>
        <w:t xml:space="preserve"> value for the correlation between </w:t>
      </w:r>
      <w:r>
        <w:rPr>
          <w:rFonts w:ascii="Arial" w:hAnsi="Arial" w:cs="Arial"/>
        </w:rPr>
        <w:t xml:space="preserve">H3K27ac </w:t>
      </w:r>
      <w:r w:rsidR="00D327CA">
        <w:rPr>
          <w:rFonts w:ascii="Arial" w:hAnsi="Arial" w:cs="Arial"/>
        </w:rPr>
        <w:t xml:space="preserve">(measured by </w:t>
      </w:r>
      <w:proofErr w:type="spellStart"/>
      <w:r w:rsidR="00D327CA">
        <w:rPr>
          <w:rFonts w:ascii="Arial" w:hAnsi="Arial" w:cs="Arial"/>
        </w:rPr>
        <w:t>ChIP</w:t>
      </w:r>
      <w:proofErr w:type="spellEnd"/>
      <w:r w:rsidR="00D327CA">
        <w:rPr>
          <w:rFonts w:ascii="Arial" w:hAnsi="Arial" w:cs="Arial"/>
        </w:rPr>
        <w:t xml:space="preserve">-seq) </w:t>
      </w:r>
      <w:r>
        <w:rPr>
          <w:rFonts w:ascii="Arial" w:hAnsi="Arial" w:cs="Arial"/>
        </w:rPr>
        <w:t xml:space="preserve">and each </w:t>
      </w:r>
      <w:r w:rsidR="00D327CA">
        <w:rPr>
          <w:rFonts w:ascii="Arial" w:hAnsi="Arial" w:cs="Arial"/>
        </w:rPr>
        <w:t xml:space="preserve">H3K4me3 </w:t>
      </w:r>
      <w:r w:rsidR="00313B6D">
        <w:rPr>
          <w:rFonts w:ascii="Arial" w:hAnsi="Arial" w:cs="Arial"/>
        </w:rPr>
        <w:t xml:space="preserve">(measured by </w:t>
      </w:r>
      <w:proofErr w:type="spellStart"/>
      <w:r w:rsidR="00313B6D">
        <w:rPr>
          <w:rFonts w:ascii="Arial" w:hAnsi="Arial" w:cs="Arial"/>
        </w:rPr>
        <w:t>ChIP</w:t>
      </w:r>
      <w:proofErr w:type="spellEnd"/>
      <w:r w:rsidR="00313B6D">
        <w:rPr>
          <w:rFonts w:ascii="Arial" w:hAnsi="Arial" w:cs="Arial"/>
        </w:rPr>
        <w:t xml:space="preserve">-PCR) and the effect and corresponding </w:t>
      </w:r>
      <w:r w:rsidR="00E44E10">
        <w:rPr>
          <w:rFonts w:ascii="Arial" w:hAnsi="Arial" w:cs="Arial"/>
          <w:i/>
          <w:iCs/>
        </w:rPr>
        <w:t xml:space="preserve">P </w:t>
      </w:r>
      <w:r w:rsidR="00E44E10">
        <w:rPr>
          <w:rFonts w:ascii="Arial" w:hAnsi="Arial" w:cs="Arial"/>
        </w:rPr>
        <w:t>value for the interaction of H3K27me3 and pathology group with H3K4me3. Bonferroni significant correlations are shown in bold.</w:t>
      </w:r>
    </w:p>
    <w:p w14:paraId="07B150AE" w14:textId="357C5CB8" w:rsidR="008B4AAA" w:rsidRDefault="008B4AAA"/>
    <w:p w14:paraId="7EFDE03F" w14:textId="6C90D62F" w:rsidR="00E44E10" w:rsidRDefault="00E44E10"/>
    <w:p w14:paraId="0B75A850" w14:textId="3BC6B372" w:rsidR="00E44E10" w:rsidRDefault="00E44E10"/>
    <w:p w14:paraId="50DEE099" w14:textId="115B32AA" w:rsidR="00E44E10" w:rsidRDefault="00E44E10"/>
    <w:p w14:paraId="72B35881" w14:textId="65574845" w:rsidR="00E44E10" w:rsidRDefault="00E44E10"/>
    <w:p w14:paraId="607C5F33" w14:textId="1E5D0318" w:rsidR="00E44E10" w:rsidRDefault="00E44E10"/>
    <w:p w14:paraId="714C61D8" w14:textId="1A52892B" w:rsidR="00E44E10" w:rsidRDefault="00E44E10"/>
    <w:p w14:paraId="6B64E719" w14:textId="190297EE" w:rsidR="00E44E10" w:rsidRDefault="00E44E10"/>
    <w:p w14:paraId="138B4407" w14:textId="60BD8DB8" w:rsidR="00E44E10" w:rsidRDefault="00E44E10"/>
    <w:p w14:paraId="62F2A921" w14:textId="124F364D" w:rsidR="00E44E10" w:rsidRDefault="00E44E10"/>
    <w:p w14:paraId="03E2DD40" w14:textId="314E9959" w:rsidR="00E44E10" w:rsidRDefault="00E44E10"/>
    <w:p w14:paraId="2F5DAE8B" w14:textId="37FDE1B7" w:rsidR="00E44E10" w:rsidRDefault="00E44E10"/>
    <w:p w14:paraId="21C8ED71" w14:textId="3449D83A" w:rsidR="00E44E10" w:rsidRDefault="00E44E10"/>
    <w:p w14:paraId="0FF8EA30" w14:textId="5B3CE0FE" w:rsidR="00E44E10" w:rsidRDefault="00E44E10"/>
    <w:tbl>
      <w:tblPr>
        <w:tblW w:w="17793" w:type="dxa"/>
        <w:tblInd w:w="93" w:type="dxa"/>
        <w:tblLook w:val="04A0" w:firstRow="1" w:lastRow="0" w:firstColumn="1" w:lastColumn="0" w:noHBand="0" w:noVBand="1"/>
      </w:tblPr>
      <w:tblGrid>
        <w:gridCol w:w="4268"/>
        <w:gridCol w:w="236"/>
        <w:gridCol w:w="756"/>
        <w:gridCol w:w="850"/>
        <w:gridCol w:w="466"/>
        <w:gridCol w:w="1239"/>
        <w:gridCol w:w="1131"/>
        <w:gridCol w:w="206"/>
        <w:gridCol w:w="1592"/>
        <w:gridCol w:w="1677"/>
        <w:gridCol w:w="2312"/>
        <w:gridCol w:w="3060"/>
      </w:tblGrid>
      <w:tr w:rsidR="00E44E10" w:rsidRPr="008B4AAA" w14:paraId="13CEEE08" w14:textId="77777777" w:rsidTr="00B83FF9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EF3D" w14:textId="77777777" w:rsidR="00E44E10" w:rsidRPr="008B4AAA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> </w:t>
            </w:r>
          </w:p>
        </w:tc>
        <w:tc>
          <w:tcPr>
            <w:tcW w:w="23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5CE26" w14:textId="0CC5E908" w:rsidR="00E44E10" w:rsidRPr="008B4AAA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Correlation of H3K27ac vs H3K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27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me3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28396" w14:textId="440B1A51" w:rsidR="00E44E10" w:rsidRPr="008B4AAA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 xml:space="preserve">Interaction of H3K27ac and 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pathology group</w:t>
            </w:r>
            <w:r w:rsidRPr="008B4AAA">
              <w:rPr>
                <w:rFonts w:ascii="Arial" w:hAnsi="Arial" w:cs="Arial"/>
                <w:b/>
                <w:color w:val="000000"/>
                <w:sz w:val="20"/>
              </w:rPr>
              <w:t xml:space="preserve"> vs 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H3K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27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me3</w:t>
            </w:r>
          </w:p>
        </w:tc>
      </w:tr>
      <w:tr w:rsidR="00E44E10" w:rsidRPr="008B4AAA" w14:paraId="2A3D079D" w14:textId="77777777" w:rsidTr="00B83FF9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68E6" w14:textId="77777777" w:rsidR="00E44E10" w:rsidRPr="008B4AAA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Genomic reg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F7AD" w14:textId="77777777" w:rsidR="00E44E10" w:rsidRPr="008B4AAA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 xml:space="preserve">Effect 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838F" w14:textId="77777777" w:rsidR="00E44E10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  <w:p w14:paraId="08AFEB61" w14:textId="77777777" w:rsidR="00E44E10" w:rsidRPr="008B4AAA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P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A754" w14:textId="77777777" w:rsidR="00E44E10" w:rsidRPr="008B4AAA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>Effect Interacti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1191C" w14:textId="77777777" w:rsidR="00E44E10" w:rsidRPr="008B4AAA" w:rsidRDefault="00E44E10" w:rsidP="00B83F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8B4AAA">
              <w:rPr>
                <w:rFonts w:ascii="Arial" w:hAnsi="Arial" w:cs="Arial"/>
                <w:b/>
                <w:color w:val="000000"/>
                <w:sz w:val="20"/>
              </w:rPr>
              <w:t>P</w:t>
            </w:r>
          </w:p>
        </w:tc>
      </w:tr>
      <w:tr w:rsidR="00E44E10" w:rsidRPr="008B4AAA" w14:paraId="4323399C" w14:textId="77777777" w:rsidTr="00B83FF9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CD9B" w14:textId="77777777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6703-41516777 (Primer set 1)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1764B" w14:textId="1B87D41D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5.11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403EC" w14:textId="44E12D15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75C0F" w14:textId="0D8B6296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4.4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397CC" w14:textId="3751D3CF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E44E10" w:rsidRPr="008B4AAA" w14:paraId="4FBBCA7B" w14:textId="77777777" w:rsidTr="00B83FF9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600F8" w14:textId="77777777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9216-41519359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00822" w14:textId="256CF2BB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4B241" w14:textId="5FA8B517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74068" w14:textId="6638264B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E92A1" w14:textId="1321FD84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E44E10" w:rsidRPr="008B4AAA" w14:paraId="30A6837E" w14:textId="77777777" w:rsidTr="00B83FF9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3C007" w14:textId="77777777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519342-41519460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ABA3E" w14:textId="7F241653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1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78D00" w14:textId="2679757A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31E-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926D9" w14:textId="1C9C7E99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6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41140" w14:textId="3AB16CAE" w:rsidR="00E44E10" w:rsidRP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44E10">
              <w:rPr>
                <w:rFonts w:ascii="Calibri" w:hAnsi="Calibri"/>
                <w:color w:val="000000"/>
              </w:rPr>
              <w:t>0.03</w:t>
            </w:r>
          </w:p>
        </w:tc>
      </w:tr>
      <w:tr w:rsidR="00E44E10" w:rsidRPr="008B4AAA" w14:paraId="1B505211" w14:textId="77777777" w:rsidTr="00B83FF9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37EF" w14:textId="77777777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bookmarkStart w:id="1" w:name="_Hlk52305233"/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625416-41625491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D0C0" w14:textId="66AB7850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9.88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21238" w14:textId="5B337B6A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97E-0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1B83A" w14:textId="61126FFE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10.3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5404C" w14:textId="1B5F3EFD" w:rsidR="00E44E10" w:rsidRP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E44E10">
              <w:rPr>
                <w:rFonts w:ascii="Calibri" w:hAnsi="Calibri"/>
                <w:color w:val="000000"/>
              </w:rPr>
              <w:t>0.01</w:t>
            </w:r>
          </w:p>
        </w:tc>
      </w:tr>
      <w:bookmarkEnd w:id="1"/>
      <w:tr w:rsidR="00E44E10" w:rsidRPr="008B4AAA" w14:paraId="3405BF74" w14:textId="77777777" w:rsidTr="00B83FF9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2153" w14:textId="77777777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686181-41686328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0747A" w14:textId="2FC3307A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0.63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12199" w14:textId="6E2776F5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2A3AE" w14:textId="7B0B8F82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-0.7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E0D6C" w14:textId="058D6DD5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E44E10" w:rsidRPr="008B4AAA" w14:paraId="57392361" w14:textId="77777777" w:rsidTr="00B83FF9">
        <w:trPr>
          <w:gridAfter w:val="5"/>
          <w:wAfter w:w="8847" w:type="dxa"/>
          <w:trHeight w:val="375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9490" w14:textId="77777777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chr8:41754877-41755012 (Primer set 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  <w:r w:rsidRPr="007F628C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) 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646D6" w14:textId="51FCC196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83026" w14:textId="689B8376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BE252" w14:textId="310F47B8" w:rsidR="00E44E10" w:rsidRPr="008B4AAA" w:rsidRDefault="00E44E10" w:rsidP="00E44E1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</w:rPr>
              <w:t>6.1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62654" w14:textId="323F2F5E" w:rsidR="00E44E10" w:rsidRDefault="00E44E10" w:rsidP="00E44E1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E44E10" w:rsidRPr="008B4AAA" w14:paraId="0A2943F7" w14:textId="77777777" w:rsidTr="00B83FF9">
        <w:trPr>
          <w:trHeight w:val="33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94A" w14:textId="77777777" w:rsidR="00E44E10" w:rsidRPr="008B4AAA" w:rsidRDefault="00E44E10" w:rsidP="00E4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AFC8AF" w14:textId="77777777" w:rsidR="00E44E10" w:rsidRPr="008B4AAA" w:rsidRDefault="00E44E10" w:rsidP="00E4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2C262" w14:textId="77777777" w:rsidR="00E44E10" w:rsidRPr="008B4AAA" w:rsidRDefault="00E44E10" w:rsidP="00E4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F728" w14:textId="77777777" w:rsidR="00E44E10" w:rsidRPr="008B4AAA" w:rsidRDefault="00E44E10" w:rsidP="00E4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6CEE" w14:textId="77777777" w:rsidR="00E44E10" w:rsidRPr="008B4AAA" w:rsidRDefault="00E44E10" w:rsidP="00E4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788" w14:textId="77777777" w:rsidR="00E44E10" w:rsidRPr="008B4AAA" w:rsidRDefault="00E44E10" w:rsidP="00E4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338D" w14:textId="77777777" w:rsidR="00E44E10" w:rsidRPr="008B4AAA" w:rsidRDefault="00E44E10" w:rsidP="00E4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9C71" w14:textId="77777777" w:rsidR="00E44E10" w:rsidRPr="008B4AAA" w:rsidRDefault="00E44E10" w:rsidP="00E44E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6C2114F3" w14:textId="10E53D5E" w:rsidR="00E44E10" w:rsidRDefault="00E44E10" w:rsidP="00E44E10">
      <w:pPr>
        <w:spacing w:after="0" w:line="240" w:lineRule="auto"/>
        <w:jc w:val="both"/>
        <w:rPr>
          <w:rFonts w:ascii="Arial" w:hAnsi="Arial" w:cs="Arial"/>
        </w:rPr>
      </w:pPr>
      <w:r w:rsidRPr="008E689D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9</w:t>
      </w:r>
      <w:r w:rsidRPr="008E689D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Correlations for </w:t>
      </w:r>
      <w:r w:rsidRPr="008E689D">
        <w:rPr>
          <w:rFonts w:ascii="Arial" w:hAnsi="Arial" w:cs="Arial"/>
          <w:b/>
          <w:lang w:val="en-US"/>
        </w:rPr>
        <w:t>H3K</w:t>
      </w:r>
      <w:r>
        <w:rPr>
          <w:rFonts w:ascii="Arial" w:hAnsi="Arial" w:cs="Arial"/>
          <w:b/>
          <w:lang w:val="en-US"/>
        </w:rPr>
        <w:t>27ac</w:t>
      </w:r>
      <w:r w:rsidRPr="008E689D">
        <w:rPr>
          <w:rFonts w:ascii="Arial" w:hAnsi="Arial" w:cs="Arial"/>
          <w:b/>
          <w:lang w:val="en-US"/>
        </w:rPr>
        <w:t xml:space="preserve"> levels </w:t>
      </w:r>
      <w:r>
        <w:rPr>
          <w:rFonts w:ascii="Arial" w:hAnsi="Arial" w:cs="Arial"/>
          <w:b/>
          <w:lang w:val="en-US"/>
        </w:rPr>
        <w:t>with H3K</w:t>
      </w:r>
      <w:r>
        <w:rPr>
          <w:rFonts w:ascii="Arial" w:hAnsi="Arial" w:cs="Arial"/>
          <w:b/>
          <w:lang w:val="en-US"/>
        </w:rPr>
        <w:t>27</w:t>
      </w:r>
      <w:r>
        <w:rPr>
          <w:rFonts w:ascii="Arial" w:hAnsi="Arial" w:cs="Arial"/>
          <w:b/>
          <w:lang w:val="en-US"/>
        </w:rPr>
        <w:t xml:space="preserve">me3 in </w:t>
      </w:r>
      <w:r>
        <w:rPr>
          <w:rFonts w:ascii="Arial" w:hAnsi="Arial" w:cs="Arial"/>
          <w:b/>
          <w:i/>
          <w:iCs/>
          <w:lang w:val="en-US"/>
        </w:rPr>
        <w:t>ANK1</w:t>
      </w:r>
      <w:r w:rsidRPr="008E689D">
        <w:rPr>
          <w:rFonts w:ascii="Arial" w:hAnsi="Arial" w:cs="Arial"/>
          <w:b/>
          <w:lang w:val="en-US"/>
        </w:rPr>
        <w:t>.</w:t>
      </w:r>
      <w:r w:rsidRPr="008E689D">
        <w:rPr>
          <w:rFonts w:ascii="Arial" w:hAnsi="Arial" w:cs="Arial"/>
          <w:lang w:val="en-US"/>
        </w:rPr>
        <w:t xml:space="preserve"> </w:t>
      </w:r>
      <w:r w:rsidRPr="008E689D">
        <w:rPr>
          <w:rFonts w:ascii="Arial" w:hAnsi="Arial" w:cs="Arial"/>
        </w:rPr>
        <w:t xml:space="preserve">Shown for each </w:t>
      </w:r>
      <w:r>
        <w:rPr>
          <w:rFonts w:ascii="Arial" w:hAnsi="Arial" w:cs="Arial"/>
        </w:rPr>
        <w:t>genomic region</w:t>
      </w:r>
      <w:r w:rsidRPr="008E689D">
        <w:rPr>
          <w:rFonts w:ascii="Arial" w:hAnsi="Arial" w:cs="Arial"/>
        </w:rPr>
        <w:t xml:space="preserve"> is </w:t>
      </w:r>
      <w:r>
        <w:rPr>
          <w:rFonts w:ascii="Arial" w:hAnsi="Arial" w:cs="Arial"/>
        </w:rPr>
        <w:t xml:space="preserve">the effect and corresponding </w:t>
      </w:r>
      <w:r w:rsidRPr="008E689D">
        <w:rPr>
          <w:rFonts w:ascii="Arial" w:hAnsi="Arial" w:cs="Arial"/>
          <w:i/>
        </w:rPr>
        <w:t>P</w:t>
      </w:r>
      <w:r w:rsidRPr="008E689D">
        <w:rPr>
          <w:rFonts w:ascii="Arial" w:hAnsi="Arial" w:cs="Arial"/>
        </w:rPr>
        <w:t xml:space="preserve"> value for the correlation between </w:t>
      </w:r>
      <w:r>
        <w:rPr>
          <w:rFonts w:ascii="Arial" w:hAnsi="Arial" w:cs="Arial"/>
        </w:rPr>
        <w:t xml:space="preserve">H3K27ac (measured by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>-seq) and each H3K</w:t>
      </w:r>
      <w:r>
        <w:rPr>
          <w:rFonts w:ascii="Arial" w:hAnsi="Arial" w:cs="Arial"/>
        </w:rPr>
        <w:t>27</w:t>
      </w:r>
      <w:r>
        <w:rPr>
          <w:rFonts w:ascii="Arial" w:hAnsi="Arial" w:cs="Arial"/>
        </w:rPr>
        <w:t xml:space="preserve">me3 (measured by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 xml:space="preserve">-PCR) and the effect and corresponding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value for the interaction of H3K27me3 and pathology group with H3K</w:t>
      </w:r>
      <w:r>
        <w:rPr>
          <w:rFonts w:ascii="Arial" w:hAnsi="Arial" w:cs="Arial"/>
        </w:rPr>
        <w:t>27</w:t>
      </w:r>
      <w:r>
        <w:rPr>
          <w:rFonts w:ascii="Arial" w:hAnsi="Arial" w:cs="Arial"/>
        </w:rPr>
        <w:t>me3.</w:t>
      </w:r>
      <w:r>
        <w:rPr>
          <w:rFonts w:ascii="Arial" w:hAnsi="Arial" w:cs="Arial"/>
        </w:rPr>
        <w:t xml:space="preserve"> Bonferroni significant correlations are shown in bold.</w:t>
      </w:r>
    </w:p>
    <w:p w14:paraId="49905AE5" w14:textId="77777777" w:rsidR="00E44E10" w:rsidRDefault="00E44E10"/>
    <w:p w14:paraId="3F19EE85" w14:textId="77777777" w:rsidR="00313B6D" w:rsidRDefault="00313B6D"/>
    <w:p w14:paraId="3870E034" w14:textId="77777777" w:rsidR="008B4AAA" w:rsidRDefault="008B4AAA"/>
    <w:p w14:paraId="5D55FF2F" w14:textId="77777777" w:rsidR="008B4AAA" w:rsidRDefault="008B4AAA"/>
    <w:p w14:paraId="472B952D" w14:textId="77777777" w:rsidR="008B4AAA" w:rsidRDefault="008B4AAA"/>
    <w:sectPr w:rsidR="008B4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3E89"/>
    <w:rsid w:val="00003C3A"/>
    <w:rsid w:val="0004625D"/>
    <w:rsid w:val="000808BE"/>
    <w:rsid w:val="00093AA1"/>
    <w:rsid w:val="00127E37"/>
    <w:rsid w:val="0019184F"/>
    <w:rsid w:val="001C4855"/>
    <w:rsid w:val="00313B6D"/>
    <w:rsid w:val="00342BDB"/>
    <w:rsid w:val="0037163C"/>
    <w:rsid w:val="003F3DBC"/>
    <w:rsid w:val="004216E7"/>
    <w:rsid w:val="006411F1"/>
    <w:rsid w:val="007905DA"/>
    <w:rsid w:val="008A253B"/>
    <w:rsid w:val="008B4AAA"/>
    <w:rsid w:val="008E689D"/>
    <w:rsid w:val="008E754C"/>
    <w:rsid w:val="0094584D"/>
    <w:rsid w:val="00963E89"/>
    <w:rsid w:val="009E17EA"/>
    <w:rsid w:val="009E67B9"/>
    <w:rsid w:val="00CE5174"/>
    <w:rsid w:val="00D327CA"/>
    <w:rsid w:val="00D85D4E"/>
    <w:rsid w:val="00E16D4D"/>
    <w:rsid w:val="00E2156F"/>
    <w:rsid w:val="00E44E10"/>
    <w:rsid w:val="00E533EB"/>
    <w:rsid w:val="00E656FD"/>
    <w:rsid w:val="00E8432D"/>
    <w:rsid w:val="00ED0633"/>
    <w:rsid w:val="00F1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63D23"/>
  <w15:docId w15:val="{D53856E2-3027-483F-ACFF-22B65585D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174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2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B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B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B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9</Pages>
  <Words>1311</Words>
  <Characters>747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ith, Adam</dc:creator>
  <cp:lastModifiedBy>Lunnon, Katie</cp:lastModifiedBy>
  <cp:revision>4</cp:revision>
  <dcterms:created xsi:type="dcterms:W3CDTF">2019-06-24T09:37:00Z</dcterms:created>
  <dcterms:modified xsi:type="dcterms:W3CDTF">2020-09-29T19:57:00Z</dcterms:modified>
</cp:coreProperties>
</file>